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6C5A95" w14:textId="7F5EBDCF" w:rsidR="007508E1" w:rsidRDefault="00413468" w:rsidP="007508E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</w:t>
      </w:r>
      <w:r w:rsidR="007508E1" w:rsidRPr="008F3F4B">
        <w:rPr>
          <w:rFonts w:ascii="Times New Roman" w:hAnsi="Times New Roman"/>
          <w:b/>
          <w:sz w:val="24"/>
          <w:szCs w:val="24"/>
        </w:rPr>
        <w:t>.</w:t>
      </w:r>
      <w:r w:rsidR="007508E1" w:rsidRPr="007508E1"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r w:rsidR="007508E1" w:rsidRPr="00413468">
        <w:rPr>
          <w:rFonts w:ascii="Times New Roman" w:hAnsi="Times New Roman"/>
          <w:b/>
          <w:sz w:val="24"/>
          <w:szCs w:val="24"/>
        </w:rPr>
        <w:t xml:space="preserve">Expression levels of mRNAs for miR-146a target genes, </w:t>
      </w:r>
      <w:proofErr w:type="spellStart"/>
      <w:r w:rsidR="007508E1" w:rsidRPr="00413468">
        <w:rPr>
          <w:rFonts w:ascii="Times New Roman" w:hAnsi="Times New Roman"/>
          <w:b/>
          <w:sz w:val="24"/>
          <w:szCs w:val="24"/>
        </w:rPr>
        <w:t>chemokines</w:t>
      </w:r>
      <w:proofErr w:type="spellEnd"/>
      <w:r w:rsidR="007508E1" w:rsidRPr="00413468">
        <w:rPr>
          <w:rFonts w:ascii="Times New Roman" w:hAnsi="Times New Roman"/>
          <w:b/>
          <w:sz w:val="24"/>
          <w:szCs w:val="24"/>
        </w:rPr>
        <w:t xml:space="preserve"> and inflammatory cytokines in duodenal biopsies at acute compared to convalescent stage of disease in patients with </w:t>
      </w:r>
      <w:r w:rsidR="007508E1" w:rsidRPr="00413468">
        <w:rPr>
          <w:rFonts w:ascii="Times New Roman" w:hAnsi="Times New Roman"/>
          <w:b/>
          <w:i/>
          <w:sz w:val="24"/>
          <w:szCs w:val="24"/>
        </w:rPr>
        <w:t xml:space="preserve">Vibrio </w:t>
      </w:r>
      <w:proofErr w:type="spellStart"/>
      <w:r w:rsidR="007508E1" w:rsidRPr="00413468">
        <w:rPr>
          <w:rFonts w:ascii="Times New Roman" w:hAnsi="Times New Roman"/>
          <w:b/>
          <w:i/>
          <w:sz w:val="24"/>
          <w:szCs w:val="24"/>
        </w:rPr>
        <w:t>cholerae</w:t>
      </w:r>
      <w:proofErr w:type="spellEnd"/>
      <w:r w:rsidR="007508E1" w:rsidRPr="00413468">
        <w:rPr>
          <w:rFonts w:ascii="Times New Roman" w:hAnsi="Times New Roman"/>
          <w:b/>
          <w:sz w:val="24"/>
          <w:szCs w:val="24"/>
        </w:rPr>
        <w:t xml:space="preserve"> O1 infection.</w:t>
      </w:r>
      <w:r w:rsidR="007508E1" w:rsidRPr="00AF3953">
        <w:rPr>
          <w:rFonts w:ascii="Times New Roman" w:hAnsi="Times New Roman"/>
          <w:b/>
          <w:sz w:val="24"/>
          <w:szCs w:val="24"/>
        </w:rPr>
        <w:t xml:space="preserve"> </w:t>
      </w:r>
    </w:p>
    <w:p w14:paraId="53DBC584" w14:textId="77777777" w:rsidR="007508E1" w:rsidRPr="00AF3953" w:rsidRDefault="007508E1" w:rsidP="007508E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68"/>
        <w:gridCol w:w="5103"/>
      </w:tblGrid>
      <w:tr w:rsidR="000E5693" w:rsidRPr="003E17A3" w14:paraId="250676AD" w14:textId="77777777" w:rsidTr="000E5693">
        <w:tc>
          <w:tcPr>
            <w:tcW w:w="1668" w:type="dxa"/>
            <w:vAlign w:val="bottom"/>
          </w:tcPr>
          <w:p w14:paraId="31354C6B" w14:textId="77777777" w:rsidR="000E5693" w:rsidRPr="003E17A3" w:rsidRDefault="000E5693" w:rsidP="00022190">
            <w:pPr>
              <w:rPr>
                <w:rFonts w:ascii="Times New Roman" w:hAnsi="Times New Roman" w:cs="Times New Roman"/>
              </w:rPr>
            </w:pPr>
            <w:proofErr w:type="gramStart"/>
            <w:r w:rsidRPr="003E17A3">
              <w:rPr>
                <w:rFonts w:ascii="Times New Roman" w:hAnsi="Times New Roman" w:cs="Times New Roman"/>
              </w:rPr>
              <w:t>mRNA</w:t>
            </w:r>
            <w:proofErr w:type="gramEnd"/>
            <w:r w:rsidRPr="003E17A3">
              <w:rPr>
                <w:rFonts w:ascii="Times New Roman" w:hAnsi="Times New Roman" w:cs="Times New Roman"/>
              </w:rPr>
              <w:t xml:space="preserve"> species</w:t>
            </w:r>
          </w:p>
        </w:tc>
        <w:tc>
          <w:tcPr>
            <w:tcW w:w="5103" w:type="dxa"/>
          </w:tcPr>
          <w:p w14:paraId="20BFBE55" w14:textId="6D2E5973" w:rsidR="000E5693" w:rsidRPr="003E17A3" w:rsidRDefault="000E5693" w:rsidP="00022190">
            <w:pPr>
              <w:jc w:val="center"/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Expression level at</w:t>
            </w:r>
            <w:r w:rsidR="00FA1F2E">
              <w:rPr>
                <w:rFonts w:ascii="Times New Roman" w:hAnsi="Times New Roman" w:cs="Times New Roman"/>
              </w:rPr>
              <w:t xml:space="preserve"> </w:t>
            </w:r>
            <w:r w:rsidRPr="003E17A3">
              <w:rPr>
                <w:rFonts w:ascii="Times New Roman" w:hAnsi="Times New Roman" w:cs="Times New Roman"/>
              </w:rPr>
              <w:t>acute stage</w:t>
            </w:r>
          </w:p>
          <w:p w14:paraId="468630AF" w14:textId="03EB7470" w:rsidR="000E5693" w:rsidRPr="003E17A3" w:rsidRDefault="000E5693" w:rsidP="00022190">
            <w:pPr>
              <w:jc w:val="center"/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(</w:t>
            </w:r>
            <w:r w:rsidRPr="003E17A3">
              <w:rPr>
                <w:rFonts w:ascii="Symbol" w:hAnsi="Symbol" w:cs="Times New Roman"/>
              </w:rPr>
              <w:t></w:t>
            </w:r>
            <w:proofErr w:type="spellStart"/>
            <w:r w:rsidRPr="003E17A3">
              <w:rPr>
                <w:rFonts w:ascii="Times New Roman" w:hAnsi="Times New Roman" w:cs="Times New Roman"/>
              </w:rPr>
              <w:t>ct</w:t>
            </w:r>
            <w:proofErr w:type="spellEnd"/>
            <w:r w:rsidRPr="003E17A3">
              <w:rPr>
                <w:rFonts w:ascii="Times New Roman" w:hAnsi="Times New Roman" w:cs="Times New Roman"/>
              </w:rPr>
              <w:t>)</w:t>
            </w:r>
            <w:r w:rsidRPr="003E17A3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0E5693" w:rsidRPr="003E17A3" w14:paraId="1A4AABB1" w14:textId="77777777" w:rsidTr="000E5693">
        <w:tc>
          <w:tcPr>
            <w:tcW w:w="1668" w:type="dxa"/>
          </w:tcPr>
          <w:p w14:paraId="04999FD9" w14:textId="216A0B13" w:rsidR="000E5693" w:rsidRPr="003E17A3" w:rsidRDefault="000E5693" w:rsidP="000E5693">
            <w:pPr>
              <w:tabs>
                <w:tab w:val="left" w:pos="1080"/>
                <w:tab w:val="center" w:pos="3277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0403A12B" w14:textId="7C37ABE5" w:rsidR="000E5693" w:rsidRPr="003E17A3" w:rsidRDefault="000E5693" w:rsidP="00F0725C">
            <w:pPr>
              <w:tabs>
                <w:tab w:val="left" w:pos="1080"/>
                <w:tab w:val="center" w:pos="3277"/>
              </w:tabs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E17A3">
              <w:rPr>
                <w:rFonts w:ascii="Times New Roman" w:hAnsi="Times New Roman" w:cs="Times New Roman"/>
                <w:i/>
              </w:rPr>
              <w:t>miR</w:t>
            </w:r>
            <w:proofErr w:type="gramEnd"/>
            <w:r w:rsidRPr="003E17A3">
              <w:rPr>
                <w:rFonts w:ascii="Times New Roman" w:hAnsi="Times New Roman" w:cs="Times New Roman"/>
                <w:i/>
              </w:rPr>
              <w:t>-146a targets</w:t>
            </w:r>
          </w:p>
        </w:tc>
      </w:tr>
      <w:tr w:rsidR="000E5693" w:rsidRPr="003E17A3" w14:paraId="16866358" w14:textId="77777777" w:rsidTr="000E5693">
        <w:tc>
          <w:tcPr>
            <w:tcW w:w="1668" w:type="dxa"/>
          </w:tcPr>
          <w:p w14:paraId="3DA95A33" w14:textId="77777777" w:rsidR="000E5693" w:rsidRPr="003E17A3" w:rsidRDefault="000E5693" w:rsidP="00022190">
            <w:pPr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IRAK1</w:t>
            </w:r>
          </w:p>
        </w:tc>
        <w:tc>
          <w:tcPr>
            <w:tcW w:w="5103" w:type="dxa"/>
          </w:tcPr>
          <w:p w14:paraId="1509080C" w14:textId="52DE49A4" w:rsidR="000E5693" w:rsidRPr="003E17A3" w:rsidRDefault="000E5693" w:rsidP="000E5693">
            <w:pPr>
              <w:jc w:val="center"/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4.4 (3.7–4.6)°</w:t>
            </w:r>
          </w:p>
        </w:tc>
      </w:tr>
      <w:tr w:rsidR="000E5693" w:rsidRPr="003E17A3" w14:paraId="7FE3B444" w14:textId="77777777" w:rsidTr="000E5693">
        <w:tc>
          <w:tcPr>
            <w:tcW w:w="1668" w:type="dxa"/>
          </w:tcPr>
          <w:p w14:paraId="3C9DD62D" w14:textId="77777777" w:rsidR="000E5693" w:rsidRPr="003E17A3" w:rsidRDefault="000E5693" w:rsidP="00022190">
            <w:pPr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TRAF6</w:t>
            </w:r>
          </w:p>
        </w:tc>
        <w:tc>
          <w:tcPr>
            <w:tcW w:w="5103" w:type="dxa"/>
          </w:tcPr>
          <w:p w14:paraId="1F6BA69E" w14:textId="551E4110" w:rsidR="000E5693" w:rsidRPr="003E17A3" w:rsidRDefault="000E5693" w:rsidP="000E5693">
            <w:pPr>
              <w:jc w:val="center"/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4.3 (4.1–4.9)</w:t>
            </w:r>
          </w:p>
        </w:tc>
      </w:tr>
      <w:tr w:rsidR="000E5693" w:rsidRPr="003E17A3" w14:paraId="2A5B99EC" w14:textId="77777777" w:rsidTr="000E5693">
        <w:tc>
          <w:tcPr>
            <w:tcW w:w="1668" w:type="dxa"/>
          </w:tcPr>
          <w:p w14:paraId="5D878FBC" w14:textId="77777777" w:rsidR="000E5693" w:rsidRPr="003E17A3" w:rsidRDefault="000E5693" w:rsidP="00022190">
            <w:pPr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CARD10</w:t>
            </w:r>
          </w:p>
        </w:tc>
        <w:tc>
          <w:tcPr>
            <w:tcW w:w="5103" w:type="dxa"/>
          </w:tcPr>
          <w:p w14:paraId="465AF451" w14:textId="3CFC67F5" w:rsidR="000E5693" w:rsidRPr="003E17A3" w:rsidRDefault="000E5693" w:rsidP="000E5693">
            <w:pPr>
              <w:jc w:val="center"/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9.6 (8.6–9.9)</w:t>
            </w:r>
          </w:p>
        </w:tc>
      </w:tr>
      <w:tr w:rsidR="000E5693" w:rsidRPr="003E17A3" w14:paraId="2C9CD5FB" w14:textId="77777777" w:rsidTr="000E5693">
        <w:tc>
          <w:tcPr>
            <w:tcW w:w="1668" w:type="dxa"/>
          </w:tcPr>
          <w:p w14:paraId="505D87F4" w14:textId="349F6186" w:rsidR="000E5693" w:rsidRPr="003E17A3" w:rsidRDefault="000E5693" w:rsidP="000E56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172CCC0D" w14:textId="616D1A35" w:rsidR="000E5693" w:rsidRPr="003E17A3" w:rsidRDefault="000E5693" w:rsidP="000E56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E17A3">
              <w:rPr>
                <w:rFonts w:ascii="Times New Roman" w:hAnsi="Times New Roman" w:cs="Times New Roman"/>
                <w:i/>
              </w:rPr>
              <w:t>Inflammasome</w:t>
            </w:r>
            <w:proofErr w:type="spellEnd"/>
            <w:r w:rsidRPr="003E17A3">
              <w:rPr>
                <w:rFonts w:ascii="Times New Roman" w:hAnsi="Times New Roman" w:cs="Times New Roman"/>
                <w:i/>
              </w:rPr>
              <w:t xml:space="preserve"> cytokines</w:t>
            </w:r>
          </w:p>
        </w:tc>
      </w:tr>
      <w:tr w:rsidR="000E5693" w:rsidRPr="003E17A3" w14:paraId="1C2F78C0" w14:textId="77777777" w:rsidTr="000E5693">
        <w:tc>
          <w:tcPr>
            <w:tcW w:w="1668" w:type="dxa"/>
          </w:tcPr>
          <w:p w14:paraId="17C9CE0F" w14:textId="77777777" w:rsidR="000E5693" w:rsidRPr="003E17A3" w:rsidRDefault="000E5693" w:rsidP="00022190">
            <w:pPr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IL-1</w:t>
            </w:r>
            <w:r w:rsidRPr="003E17A3">
              <w:rPr>
                <w:rFonts w:ascii="Symbol" w:hAnsi="Symbol" w:cs="Times New Roman"/>
              </w:rPr>
              <w:t></w:t>
            </w:r>
          </w:p>
        </w:tc>
        <w:tc>
          <w:tcPr>
            <w:tcW w:w="5103" w:type="dxa"/>
          </w:tcPr>
          <w:p w14:paraId="07B09421" w14:textId="6C7F8BC2" w:rsidR="000E5693" w:rsidRPr="008121B0" w:rsidRDefault="000E5693" w:rsidP="000E56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7A3">
              <w:rPr>
                <w:rFonts w:ascii="Times New Roman" w:hAnsi="Times New Roman" w:cs="Times New Roman"/>
              </w:rPr>
              <w:t>13.8 (12.0–15.0)</w:t>
            </w:r>
          </w:p>
        </w:tc>
      </w:tr>
      <w:tr w:rsidR="000E5693" w:rsidRPr="003E17A3" w14:paraId="1103E921" w14:textId="77777777" w:rsidTr="000E5693">
        <w:tc>
          <w:tcPr>
            <w:tcW w:w="1668" w:type="dxa"/>
          </w:tcPr>
          <w:p w14:paraId="64383185" w14:textId="77777777" w:rsidR="000E5693" w:rsidRPr="003E17A3" w:rsidRDefault="000E5693" w:rsidP="00022190">
            <w:pPr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IL-18</w:t>
            </w:r>
          </w:p>
        </w:tc>
        <w:tc>
          <w:tcPr>
            <w:tcW w:w="5103" w:type="dxa"/>
          </w:tcPr>
          <w:p w14:paraId="0F642C4B" w14:textId="08E2114B" w:rsidR="000E5693" w:rsidRPr="003E17A3" w:rsidRDefault="000E5693" w:rsidP="000E5693">
            <w:pPr>
              <w:jc w:val="center"/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15.2 (13.9–16.1)</w:t>
            </w:r>
          </w:p>
        </w:tc>
      </w:tr>
      <w:tr w:rsidR="000E5693" w:rsidRPr="003E17A3" w14:paraId="25812461" w14:textId="77777777" w:rsidTr="000E5693">
        <w:tc>
          <w:tcPr>
            <w:tcW w:w="1668" w:type="dxa"/>
          </w:tcPr>
          <w:p w14:paraId="597E5E72" w14:textId="1ECB4DB5" w:rsidR="000E5693" w:rsidRPr="003E17A3" w:rsidRDefault="000E5693" w:rsidP="000E56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5E134D16" w14:textId="7870D31F" w:rsidR="000E5693" w:rsidRPr="003E17A3" w:rsidRDefault="000E5693" w:rsidP="000E56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E17A3">
              <w:rPr>
                <w:rFonts w:ascii="Times New Roman" w:hAnsi="Times New Roman" w:cs="Times New Roman"/>
                <w:i/>
              </w:rPr>
              <w:t>Chemokines</w:t>
            </w:r>
            <w:proofErr w:type="spellEnd"/>
          </w:p>
        </w:tc>
      </w:tr>
      <w:tr w:rsidR="000E5693" w:rsidRPr="003E17A3" w14:paraId="59C46EE6" w14:textId="77777777" w:rsidTr="000E5693">
        <w:tc>
          <w:tcPr>
            <w:tcW w:w="1668" w:type="dxa"/>
          </w:tcPr>
          <w:p w14:paraId="665D597B" w14:textId="77777777" w:rsidR="000E5693" w:rsidRPr="003E17A3" w:rsidRDefault="000E5693" w:rsidP="00022190">
            <w:pPr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CXCL9</w:t>
            </w:r>
          </w:p>
        </w:tc>
        <w:tc>
          <w:tcPr>
            <w:tcW w:w="5103" w:type="dxa"/>
          </w:tcPr>
          <w:p w14:paraId="4B676CC4" w14:textId="4F795EB7" w:rsidR="000E5693" w:rsidRPr="008121B0" w:rsidRDefault="000E5693" w:rsidP="000E56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7A3">
              <w:rPr>
                <w:rFonts w:ascii="Times New Roman" w:hAnsi="Times New Roman" w:cs="Times New Roman"/>
              </w:rPr>
              <w:t>10.8 (9.1–13.0)</w:t>
            </w:r>
          </w:p>
        </w:tc>
      </w:tr>
      <w:tr w:rsidR="000E5693" w:rsidRPr="003E17A3" w14:paraId="042A4D6D" w14:textId="77777777" w:rsidTr="000E5693">
        <w:tc>
          <w:tcPr>
            <w:tcW w:w="1668" w:type="dxa"/>
          </w:tcPr>
          <w:p w14:paraId="5FDF4345" w14:textId="77777777" w:rsidR="000E5693" w:rsidRPr="003E17A3" w:rsidRDefault="000E5693" w:rsidP="00022190">
            <w:pPr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5103" w:type="dxa"/>
          </w:tcPr>
          <w:p w14:paraId="00136C31" w14:textId="5DD2A80C" w:rsidR="000E5693" w:rsidRPr="003E17A3" w:rsidRDefault="000E5693" w:rsidP="000E5693">
            <w:pPr>
              <w:jc w:val="center"/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13.4 (11.4–15.8)</w:t>
            </w:r>
          </w:p>
        </w:tc>
      </w:tr>
      <w:tr w:rsidR="000E5693" w:rsidRPr="003E17A3" w14:paraId="5F0B3786" w14:textId="77777777" w:rsidTr="000E5693">
        <w:tc>
          <w:tcPr>
            <w:tcW w:w="1668" w:type="dxa"/>
          </w:tcPr>
          <w:p w14:paraId="65E8F5DC" w14:textId="77777777" w:rsidR="000E5693" w:rsidRPr="003E17A3" w:rsidRDefault="000E5693" w:rsidP="00022190">
            <w:pPr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CXCL11</w:t>
            </w:r>
          </w:p>
        </w:tc>
        <w:tc>
          <w:tcPr>
            <w:tcW w:w="5103" w:type="dxa"/>
          </w:tcPr>
          <w:p w14:paraId="16B2A907" w14:textId="2EAE69C1" w:rsidR="000E5693" w:rsidRPr="003E17A3" w:rsidRDefault="000E5693" w:rsidP="000E5693">
            <w:pPr>
              <w:jc w:val="center"/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17.2 (14.6–18.5)</w:t>
            </w:r>
          </w:p>
        </w:tc>
      </w:tr>
      <w:tr w:rsidR="000E5693" w:rsidRPr="003E17A3" w14:paraId="34A256EC" w14:textId="77777777" w:rsidTr="000E5693">
        <w:tc>
          <w:tcPr>
            <w:tcW w:w="1668" w:type="dxa"/>
          </w:tcPr>
          <w:p w14:paraId="4C5E028B" w14:textId="77777777" w:rsidR="000E5693" w:rsidRPr="003E17A3" w:rsidRDefault="000E5693" w:rsidP="00022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55EFD795" w14:textId="77777777" w:rsidR="00FA1F2E" w:rsidRDefault="00FA1F2E" w:rsidP="000E5693">
            <w:pPr>
              <w:jc w:val="center"/>
              <w:rPr>
                <w:rFonts w:ascii="Times New Roman" w:hAnsi="Times New Roman" w:cs="Times New Roman"/>
              </w:rPr>
            </w:pPr>
          </w:p>
          <w:p w14:paraId="54113EC8" w14:textId="474CBB22" w:rsidR="000E5693" w:rsidRPr="003E17A3" w:rsidRDefault="000E5693" w:rsidP="000E5693">
            <w:pPr>
              <w:jc w:val="center"/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(</w:t>
            </w:r>
            <w:proofErr w:type="gramStart"/>
            <w:r w:rsidRPr="003E17A3">
              <w:rPr>
                <w:rFonts w:ascii="Times New Roman" w:hAnsi="Times New Roman" w:cs="Times New Roman"/>
              </w:rPr>
              <w:t>mRNA</w:t>
            </w:r>
            <w:proofErr w:type="gramEnd"/>
            <w:r w:rsidRPr="003E17A3">
              <w:rPr>
                <w:rFonts w:ascii="Times New Roman" w:hAnsi="Times New Roman" w:cs="Times New Roman"/>
              </w:rPr>
              <w:t xml:space="preserve"> copies/18S </w:t>
            </w:r>
            <w:proofErr w:type="spellStart"/>
            <w:r w:rsidRPr="003E17A3">
              <w:rPr>
                <w:rFonts w:ascii="Times New Roman" w:hAnsi="Times New Roman" w:cs="Times New Roman"/>
              </w:rPr>
              <w:t>rRNA</w:t>
            </w:r>
            <w:proofErr w:type="spellEnd"/>
            <w:r w:rsidRPr="003E17A3">
              <w:rPr>
                <w:rFonts w:ascii="Times New Roman" w:hAnsi="Times New Roman" w:cs="Times New Roman"/>
              </w:rPr>
              <w:t xml:space="preserve"> U)</w:t>
            </w:r>
            <w:r w:rsidRPr="003E17A3">
              <w:rPr>
                <w:rFonts w:ascii="Times New Roman" w:hAnsi="Times New Roman" w:cs="Times New Roman"/>
                <w:vertAlign w:val="superscript"/>
              </w:rPr>
              <w:t xml:space="preserve"> §§</w:t>
            </w:r>
          </w:p>
        </w:tc>
      </w:tr>
      <w:tr w:rsidR="000E5693" w:rsidRPr="003E17A3" w14:paraId="16A7FCB6" w14:textId="77777777" w:rsidTr="000E5693">
        <w:tc>
          <w:tcPr>
            <w:tcW w:w="1668" w:type="dxa"/>
          </w:tcPr>
          <w:p w14:paraId="52ED7486" w14:textId="77777777" w:rsidR="000E5693" w:rsidRPr="003E17A3" w:rsidRDefault="000E5693" w:rsidP="00022190">
            <w:pPr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5103" w:type="dxa"/>
          </w:tcPr>
          <w:p w14:paraId="51E699D2" w14:textId="48B8ED64" w:rsidR="000E5693" w:rsidRPr="008121B0" w:rsidRDefault="000E5693" w:rsidP="000E56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17A3">
              <w:rPr>
                <w:rFonts w:ascii="Times New Roman" w:hAnsi="Times New Roman" w:cs="Times New Roman"/>
              </w:rPr>
              <w:t>1.45 (0.75–4.05)</w:t>
            </w:r>
          </w:p>
        </w:tc>
      </w:tr>
      <w:tr w:rsidR="000E5693" w:rsidRPr="003E17A3" w14:paraId="2EF891E9" w14:textId="77777777" w:rsidTr="000E5693">
        <w:tc>
          <w:tcPr>
            <w:tcW w:w="1668" w:type="dxa"/>
          </w:tcPr>
          <w:p w14:paraId="4596896A" w14:textId="77777777" w:rsidR="000E5693" w:rsidRPr="003E17A3" w:rsidRDefault="000E5693" w:rsidP="00022190">
            <w:pPr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CX3CL1</w:t>
            </w:r>
          </w:p>
        </w:tc>
        <w:tc>
          <w:tcPr>
            <w:tcW w:w="5103" w:type="dxa"/>
          </w:tcPr>
          <w:p w14:paraId="3613C1A4" w14:textId="3A993C39" w:rsidR="000E5693" w:rsidRPr="003E17A3" w:rsidRDefault="000E5693" w:rsidP="000E5693">
            <w:pPr>
              <w:jc w:val="center"/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0.089 (0.056–0.17)</w:t>
            </w:r>
          </w:p>
        </w:tc>
      </w:tr>
      <w:tr w:rsidR="000E5693" w:rsidRPr="003E17A3" w14:paraId="258096F4" w14:textId="77777777" w:rsidTr="000E5693">
        <w:tc>
          <w:tcPr>
            <w:tcW w:w="1668" w:type="dxa"/>
          </w:tcPr>
          <w:p w14:paraId="7C24A6F4" w14:textId="0560AAD0" w:rsidR="000E5693" w:rsidRDefault="000E5693" w:rsidP="000E5693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103" w:type="dxa"/>
          </w:tcPr>
          <w:p w14:paraId="11026F9D" w14:textId="16CA969F" w:rsidR="000E5693" w:rsidRPr="003E17A3" w:rsidRDefault="000E5693" w:rsidP="000E5693">
            <w:pPr>
              <w:jc w:val="center"/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  <w:i/>
              </w:rPr>
              <w:t>Pro</w:t>
            </w:r>
            <w:r w:rsidR="00C57E1B">
              <w:rPr>
                <w:rFonts w:ascii="Times New Roman" w:hAnsi="Times New Roman" w:cs="Times New Roman"/>
                <w:i/>
              </w:rPr>
              <w:t>-</w:t>
            </w:r>
            <w:r w:rsidRPr="003E17A3">
              <w:rPr>
                <w:rFonts w:ascii="Times New Roman" w:hAnsi="Times New Roman" w:cs="Times New Roman"/>
                <w:i/>
              </w:rPr>
              <w:t xml:space="preserve">inflammatory cytokines expressed in </w:t>
            </w:r>
            <w:r>
              <w:rPr>
                <w:rFonts w:ascii="Times New Roman" w:hAnsi="Times New Roman" w:cs="Times New Roman"/>
                <w:i/>
              </w:rPr>
              <w:br/>
            </w:r>
            <w:r w:rsidRPr="003E17A3">
              <w:rPr>
                <w:rFonts w:ascii="Times New Roman" w:hAnsi="Times New Roman" w:cs="Times New Roman"/>
                <w:i/>
              </w:rPr>
              <w:t>epithelial cells and macrophages</w:t>
            </w:r>
          </w:p>
        </w:tc>
      </w:tr>
      <w:tr w:rsidR="000E5693" w:rsidRPr="003E17A3" w14:paraId="74418C23" w14:textId="77777777" w:rsidTr="000E5693">
        <w:tc>
          <w:tcPr>
            <w:tcW w:w="1668" w:type="dxa"/>
          </w:tcPr>
          <w:p w14:paraId="512BDBF7" w14:textId="77777777" w:rsidR="000E5693" w:rsidRPr="003E17A3" w:rsidRDefault="000E5693" w:rsidP="00022190">
            <w:pPr>
              <w:rPr>
                <w:rFonts w:ascii="Times New Roman" w:hAnsi="Times New Roman" w:cs="Times New Roman"/>
              </w:rPr>
            </w:pPr>
            <w:proofErr w:type="spellStart"/>
            <w:r w:rsidRPr="003E17A3">
              <w:rPr>
                <w:rFonts w:ascii="Times New Roman" w:hAnsi="Times New Roman" w:cs="Times New Roman"/>
              </w:rPr>
              <w:t>TNF</w:t>
            </w:r>
            <w:proofErr w:type="spellEnd"/>
            <w:r w:rsidRPr="003E17A3">
              <w:rPr>
                <w:rFonts w:ascii="Times New Roman" w:hAnsi="Times New Roman" w:cs="Times New Roman"/>
              </w:rPr>
              <w:t>-</w:t>
            </w:r>
            <w:r w:rsidRPr="003E17A3">
              <w:rPr>
                <w:rFonts w:ascii="Symbol" w:hAnsi="Symbol" w:cs="Times New Roman"/>
              </w:rPr>
              <w:t></w:t>
            </w:r>
          </w:p>
        </w:tc>
        <w:tc>
          <w:tcPr>
            <w:tcW w:w="5103" w:type="dxa"/>
          </w:tcPr>
          <w:p w14:paraId="66C6D0B5" w14:textId="5AF79399" w:rsidR="000E5693" w:rsidRPr="003E17A3" w:rsidRDefault="000E5693" w:rsidP="000E5693">
            <w:pPr>
              <w:jc w:val="center"/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0.93 (0.55-1.77)</w:t>
            </w:r>
          </w:p>
        </w:tc>
      </w:tr>
      <w:tr w:rsidR="000E5693" w:rsidRPr="003E17A3" w14:paraId="088E6657" w14:textId="77777777" w:rsidTr="000E5693">
        <w:tc>
          <w:tcPr>
            <w:tcW w:w="1668" w:type="dxa"/>
          </w:tcPr>
          <w:p w14:paraId="11AA197F" w14:textId="77777777" w:rsidR="000E5693" w:rsidRPr="003E17A3" w:rsidRDefault="000E5693" w:rsidP="00022190">
            <w:pPr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5103" w:type="dxa"/>
          </w:tcPr>
          <w:p w14:paraId="475E5276" w14:textId="5C3D9CE7" w:rsidR="000E5693" w:rsidRPr="003E17A3" w:rsidRDefault="000E5693" w:rsidP="000E5693">
            <w:pPr>
              <w:jc w:val="center"/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0.055 (0.016–0.20)</w:t>
            </w:r>
          </w:p>
        </w:tc>
      </w:tr>
      <w:tr w:rsidR="000E5693" w:rsidRPr="003E17A3" w14:paraId="3ABE7D57" w14:textId="77777777" w:rsidTr="000E5693">
        <w:tc>
          <w:tcPr>
            <w:tcW w:w="1668" w:type="dxa"/>
          </w:tcPr>
          <w:p w14:paraId="4B0BC8FA" w14:textId="6A59441F" w:rsidR="000E5693" w:rsidRDefault="000E5693" w:rsidP="000E5693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103" w:type="dxa"/>
          </w:tcPr>
          <w:p w14:paraId="59F8D98B" w14:textId="75010AEE" w:rsidR="000E5693" w:rsidRPr="003E17A3" w:rsidRDefault="000E5693" w:rsidP="000E56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ro</w:t>
            </w:r>
            <w:r w:rsidR="00C57E1B">
              <w:rPr>
                <w:rFonts w:ascii="Times New Roman" w:hAnsi="Times New Roman" w:cs="Times New Roman"/>
                <w:i/>
              </w:rPr>
              <w:t>-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i/>
              </w:rPr>
              <w:t>inflammatory c</w:t>
            </w:r>
            <w:r w:rsidRPr="003E17A3">
              <w:rPr>
                <w:rFonts w:ascii="Times New Roman" w:hAnsi="Times New Roman" w:cs="Times New Roman"/>
                <w:i/>
              </w:rPr>
              <w:t>ytokines expressed in lymphocytes</w:t>
            </w:r>
          </w:p>
        </w:tc>
      </w:tr>
      <w:tr w:rsidR="000E5693" w:rsidRPr="003E17A3" w14:paraId="5031D463" w14:textId="77777777" w:rsidTr="000E5693">
        <w:tc>
          <w:tcPr>
            <w:tcW w:w="1668" w:type="dxa"/>
          </w:tcPr>
          <w:p w14:paraId="38DB5643" w14:textId="77777777" w:rsidR="000E5693" w:rsidRPr="003E17A3" w:rsidRDefault="000E5693" w:rsidP="00022190">
            <w:pPr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IL-17A</w:t>
            </w:r>
          </w:p>
        </w:tc>
        <w:tc>
          <w:tcPr>
            <w:tcW w:w="5103" w:type="dxa"/>
          </w:tcPr>
          <w:p w14:paraId="1289EC10" w14:textId="6FA7A682" w:rsidR="000E5693" w:rsidRPr="003E17A3" w:rsidRDefault="000E5693" w:rsidP="000E5693">
            <w:pPr>
              <w:jc w:val="center"/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0.34 (0.27–0.47)</w:t>
            </w:r>
          </w:p>
        </w:tc>
      </w:tr>
      <w:tr w:rsidR="000E5693" w:rsidRPr="003E17A3" w14:paraId="148A1DB0" w14:textId="77777777" w:rsidTr="000E5693">
        <w:tc>
          <w:tcPr>
            <w:tcW w:w="1668" w:type="dxa"/>
          </w:tcPr>
          <w:p w14:paraId="22ADCB1C" w14:textId="77777777" w:rsidR="000E5693" w:rsidRPr="003E17A3" w:rsidRDefault="000E5693" w:rsidP="00022190">
            <w:pPr>
              <w:rPr>
                <w:rFonts w:ascii="Times New Roman" w:hAnsi="Times New Roman" w:cs="Times New Roman"/>
              </w:rPr>
            </w:pPr>
            <w:proofErr w:type="spellStart"/>
            <w:r w:rsidRPr="003E17A3">
              <w:rPr>
                <w:rFonts w:ascii="Times New Roman" w:hAnsi="Times New Roman" w:cs="Times New Roman"/>
              </w:rPr>
              <w:t>IFN</w:t>
            </w:r>
            <w:proofErr w:type="spellEnd"/>
            <w:r w:rsidRPr="003E17A3">
              <w:rPr>
                <w:rFonts w:ascii="Times New Roman" w:hAnsi="Times New Roman" w:cs="Times New Roman"/>
              </w:rPr>
              <w:t>-</w:t>
            </w:r>
            <w:r w:rsidRPr="003E17A3">
              <w:rPr>
                <w:rFonts w:ascii="Symbol" w:hAnsi="Symbol" w:cs="Times New Roman"/>
              </w:rPr>
              <w:t></w:t>
            </w:r>
          </w:p>
        </w:tc>
        <w:tc>
          <w:tcPr>
            <w:tcW w:w="5103" w:type="dxa"/>
          </w:tcPr>
          <w:p w14:paraId="7232739C" w14:textId="641FB71D" w:rsidR="000E5693" w:rsidRPr="003E17A3" w:rsidRDefault="000E5693" w:rsidP="000E5693">
            <w:pPr>
              <w:jc w:val="center"/>
              <w:rPr>
                <w:rFonts w:ascii="Times New Roman" w:hAnsi="Times New Roman" w:cs="Times New Roman"/>
              </w:rPr>
            </w:pPr>
            <w:r w:rsidRPr="003E17A3">
              <w:rPr>
                <w:rFonts w:ascii="Times New Roman" w:hAnsi="Times New Roman" w:cs="Times New Roman"/>
              </w:rPr>
              <w:t>0.086 (0.056–0.29)</w:t>
            </w:r>
          </w:p>
        </w:tc>
      </w:tr>
    </w:tbl>
    <w:p w14:paraId="11A1AE19" w14:textId="34D00AC1" w:rsidR="007508E1" w:rsidRPr="003E17A3" w:rsidRDefault="007508E1" w:rsidP="00750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17A3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3E17A3">
        <w:rPr>
          <w:rFonts w:ascii="Times New Roman" w:hAnsi="Times New Roman" w:cs="Times New Roman"/>
          <w:sz w:val="24"/>
          <w:szCs w:val="24"/>
        </w:rPr>
        <w:t xml:space="preserve"> </w:t>
      </w:r>
      <w:r w:rsidRPr="003E17A3">
        <w:rPr>
          <w:rFonts w:ascii="Symbol" w:hAnsi="Symbol" w:cs="Times New Roman"/>
          <w:sz w:val="24"/>
          <w:szCs w:val="24"/>
        </w:rPr>
        <w:t></w:t>
      </w:r>
      <w:proofErr w:type="spellStart"/>
      <w:r w:rsidRPr="003E17A3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3E17A3">
        <w:rPr>
          <w:rFonts w:ascii="Times New Roman" w:hAnsi="Times New Roman" w:cs="Times New Roman"/>
          <w:sz w:val="24"/>
          <w:szCs w:val="24"/>
        </w:rPr>
        <w:t xml:space="preserve">: Ct-value for the mRNA species of interest minus </w:t>
      </w:r>
      <w:proofErr w:type="spellStart"/>
      <w:r w:rsidRPr="003E17A3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3E17A3">
        <w:rPr>
          <w:rFonts w:ascii="Times New Roman" w:hAnsi="Times New Roman" w:cs="Times New Roman"/>
          <w:sz w:val="24"/>
          <w:szCs w:val="24"/>
        </w:rPr>
        <w:t>-value of 18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proofErr w:type="spellStart"/>
      <w:r>
        <w:rPr>
          <w:rFonts w:ascii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ielding a scale from -5 to 22 where -5 is very </w:t>
      </w:r>
      <w:r w:rsidR="008F3F4B">
        <w:rPr>
          <w:rFonts w:ascii="Times New Roman" w:hAnsi="Times New Roman" w:cs="Times New Roman"/>
          <w:sz w:val="24"/>
          <w:szCs w:val="24"/>
        </w:rPr>
        <w:t xml:space="preserve">high </w:t>
      </w:r>
      <w:r>
        <w:rPr>
          <w:rFonts w:ascii="Times New Roman" w:hAnsi="Times New Roman" w:cs="Times New Roman"/>
          <w:sz w:val="24"/>
          <w:szCs w:val="24"/>
        </w:rPr>
        <w:t>expression level and 22</w:t>
      </w:r>
      <w:r w:rsidRPr="003E17A3">
        <w:rPr>
          <w:rFonts w:ascii="Times New Roman" w:hAnsi="Times New Roman" w:cs="Times New Roman"/>
          <w:sz w:val="24"/>
          <w:szCs w:val="24"/>
        </w:rPr>
        <w:t xml:space="preserve"> i</w:t>
      </w:r>
      <w:r w:rsidR="008F3F4B">
        <w:rPr>
          <w:rFonts w:ascii="Times New Roman" w:hAnsi="Times New Roman" w:cs="Times New Roman"/>
          <w:sz w:val="24"/>
          <w:szCs w:val="24"/>
        </w:rPr>
        <w:t>s undetectable amounts</w:t>
      </w:r>
      <w:r w:rsidRPr="003E17A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A9EA139" w14:textId="77777777" w:rsidR="007508E1" w:rsidRDefault="007508E1" w:rsidP="007508E1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C323C4B" w14:textId="77777777" w:rsidR="007508E1" w:rsidRPr="003E17A3" w:rsidRDefault="007508E1" w:rsidP="00750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17A3">
        <w:rPr>
          <w:rFonts w:ascii="Times New Roman" w:hAnsi="Times New Roman" w:cs="Times New Roman"/>
          <w:sz w:val="24"/>
          <w:szCs w:val="24"/>
        </w:rPr>
        <w:t>° Median and interquartile range (</w:t>
      </w:r>
      <w:proofErr w:type="spellStart"/>
      <w:r w:rsidRPr="003E17A3">
        <w:rPr>
          <w:rFonts w:ascii="Times New Roman" w:hAnsi="Times New Roman" w:cs="Times New Roman"/>
          <w:sz w:val="24"/>
          <w:szCs w:val="24"/>
        </w:rPr>
        <w:t>IQR</w:t>
      </w:r>
      <w:proofErr w:type="spellEnd"/>
      <w:r w:rsidRPr="003E17A3">
        <w:rPr>
          <w:rFonts w:ascii="Times New Roman" w:hAnsi="Times New Roman" w:cs="Times New Roman"/>
          <w:sz w:val="24"/>
          <w:szCs w:val="24"/>
        </w:rPr>
        <w:t>) from the 25</w:t>
      </w:r>
      <w:r w:rsidRPr="003E17A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3E17A3">
        <w:rPr>
          <w:rFonts w:ascii="Times New Roman" w:hAnsi="Times New Roman" w:cs="Times New Roman"/>
          <w:sz w:val="24"/>
          <w:szCs w:val="24"/>
        </w:rPr>
        <w:t xml:space="preserve"> to the 75</w:t>
      </w:r>
      <w:r w:rsidRPr="003E17A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3E17A3">
        <w:rPr>
          <w:rFonts w:ascii="Times New Roman" w:hAnsi="Times New Roman" w:cs="Times New Roman"/>
          <w:sz w:val="24"/>
          <w:szCs w:val="24"/>
        </w:rPr>
        <w:t xml:space="preserve"> percentile.</w:t>
      </w:r>
    </w:p>
    <w:p w14:paraId="04BAA069" w14:textId="77777777" w:rsidR="007508E1" w:rsidRDefault="007508E1" w:rsidP="007508E1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E400986" w14:textId="77777777" w:rsidR="007508E1" w:rsidRPr="003E17A3" w:rsidRDefault="007508E1" w:rsidP="007508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17A3">
        <w:rPr>
          <w:rFonts w:ascii="Times New Roman" w:hAnsi="Times New Roman" w:cs="Times New Roman"/>
          <w:sz w:val="24"/>
          <w:szCs w:val="24"/>
          <w:vertAlign w:val="superscript"/>
        </w:rPr>
        <w:t>§§</w:t>
      </w:r>
      <w:r w:rsidRPr="003E17A3">
        <w:rPr>
          <w:rFonts w:ascii="Times New Roman" w:hAnsi="Times New Roman" w:cs="Times New Roman"/>
          <w:sz w:val="24"/>
          <w:szCs w:val="24"/>
        </w:rPr>
        <w:t xml:space="preserve"> Amounts </w:t>
      </w:r>
      <w:r>
        <w:rPr>
          <w:rFonts w:ascii="Times New Roman" w:hAnsi="Times New Roman" w:cs="Times New Roman"/>
          <w:sz w:val="24"/>
          <w:szCs w:val="24"/>
        </w:rPr>
        <w:t xml:space="preserve">of mRNA copies and 18S </w:t>
      </w:r>
      <w:proofErr w:type="spellStart"/>
      <w:r>
        <w:rPr>
          <w:rFonts w:ascii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t</w:t>
      </w:r>
      <w:r w:rsidRPr="003E17A3">
        <w:rPr>
          <w:rFonts w:ascii="Times New Roman" w:hAnsi="Times New Roman" w:cs="Times New Roman"/>
          <w:sz w:val="24"/>
          <w:szCs w:val="24"/>
        </w:rPr>
        <w:t xml:space="preserve">s were determined by </w:t>
      </w:r>
      <w:r>
        <w:rPr>
          <w:rFonts w:ascii="Times New Roman" w:hAnsi="Times New Roman" w:cs="Times New Roman"/>
          <w:sz w:val="24"/>
          <w:szCs w:val="24"/>
        </w:rPr>
        <w:t xml:space="preserve">real-time </w:t>
      </w:r>
      <w:proofErr w:type="spellStart"/>
      <w:r w:rsidRPr="003E17A3">
        <w:rPr>
          <w:rFonts w:ascii="Times New Roman" w:hAnsi="Times New Roman" w:cs="Times New Roman"/>
          <w:sz w:val="24"/>
          <w:szCs w:val="24"/>
        </w:rPr>
        <w:t>qRT-PCR</w:t>
      </w:r>
      <w:proofErr w:type="spellEnd"/>
      <w:r w:rsidRPr="003E17A3">
        <w:rPr>
          <w:rFonts w:ascii="Times New Roman" w:hAnsi="Times New Roman" w:cs="Times New Roman"/>
          <w:sz w:val="24"/>
          <w:szCs w:val="24"/>
        </w:rPr>
        <w:t xml:space="preserve"> assays with se</w:t>
      </w:r>
      <w:r>
        <w:rPr>
          <w:rFonts w:ascii="Times New Roman" w:hAnsi="Times New Roman" w:cs="Times New Roman"/>
          <w:sz w:val="24"/>
          <w:szCs w:val="24"/>
        </w:rPr>
        <w:t>rially diluted external RNA</w:t>
      </w:r>
      <w:r w:rsidRPr="003E1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py </w:t>
      </w:r>
      <w:r w:rsidRPr="003E17A3">
        <w:rPr>
          <w:rFonts w:ascii="Times New Roman" w:hAnsi="Times New Roman" w:cs="Times New Roman"/>
          <w:sz w:val="24"/>
          <w:szCs w:val="24"/>
        </w:rPr>
        <w:t xml:space="preserve">standards. </w:t>
      </w:r>
    </w:p>
    <w:p w14:paraId="4F8E980F" w14:textId="0A9DA3D1" w:rsidR="001757CA" w:rsidRPr="007508E1" w:rsidRDefault="001757CA" w:rsidP="007508E1">
      <w:pPr>
        <w:rPr>
          <w:rFonts w:ascii="Times New Roman" w:hAnsi="Times New Roman" w:cs="Times New Roman"/>
          <w:sz w:val="24"/>
          <w:szCs w:val="24"/>
        </w:rPr>
      </w:pPr>
    </w:p>
    <w:sectPr w:rsidR="001757CA" w:rsidRPr="007508E1" w:rsidSect="00CF65C1">
      <w:footerReference w:type="default" r:id="rId7"/>
      <w:pgSz w:w="11900" w:h="16840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708A45" w14:textId="77777777" w:rsidR="00022190" w:rsidRDefault="00022190" w:rsidP="003436A6">
      <w:pPr>
        <w:spacing w:after="0" w:line="240" w:lineRule="auto"/>
      </w:pPr>
      <w:r>
        <w:separator/>
      </w:r>
    </w:p>
  </w:endnote>
  <w:endnote w:type="continuationSeparator" w:id="0">
    <w:p w14:paraId="5F2D6FA9" w14:textId="77777777" w:rsidR="00022190" w:rsidRDefault="00022190" w:rsidP="003436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38AFDC" w14:textId="77777777" w:rsidR="00022190" w:rsidRDefault="00022190">
    <w:pPr>
      <w:pStyle w:val="Sidfot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57E1B">
      <w:rPr>
        <w:noProof/>
      </w:rPr>
      <w:t>1</w:t>
    </w:r>
    <w:r>
      <w:rPr>
        <w:noProof/>
      </w:rPr>
      <w:fldChar w:fldCharType="end"/>
    </w:r>
  </w:p>
  <w:p w14:paraId="4EBF4A63" w14:textId="77777777" w:rsidR="00022190" w:rsidRDefault="00022190">
    <w:pPr>
      <w:pStyle w:val="Sidfo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91B818" w14:textId="77777777" w:rsidR="00022190" w:rsidRDefault="00022190" w:rsidP="003436A6">
      <w:pPr>
        <w:spacing w:after="0" w:line="240" w:lineRule="auto"/>
      </w:pPr>
      <w:r>
        <w:separator/>
      </w:r>
    </w:p>
  </w:footnote>
  <w:footnote w:type="continuationSeparator" w:id="0">
    <w:p w14:paraId="394D3210" w14:textId="77777777" w:rsidR="00022190" w:rsidRDefault="00022190" w:rsidP="003436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oNotTrackMove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92td5wey0v9t0efdflvra5b0092wf9025vd&quot;&gt;AMP oldest&lt;record-ids&gt;&lt;item&gt;2&lt;/item&gt;&lt;item&gt;8&lt;/item&gt;&lt;item&gt;77&lt;/item&gt;&lt;item&gt;78&lt;/item&gt;&lt;item&gt;83&lt;/item&gt;&lt;item&gt;84&lt;/item&gt;&lt;item&gt;211&lt;/item&gt;&lt;item&gt;248&lt;/item&gt;&lt;item&gt;249&lt;/item&gt;&lt;item&gt;260&lt;/item&gt;&lt;item&gt;263&lt;/item&gt;&lt;item&gt;265&lt;/item&gt;&lt;item&gt;291&lt;/item&gt;&lt;item&gt;306&lt;/item&gt;&lt;item&gt;316&lt;/item&gt;&lt;item&gt;324&lt;/item&gt;&lt;item&gt;391&lt;/item&gt;&lt;item&gt;392&lt;/item&gt;&lt;item&gt;424&lt;/item&gt;&lt;item&gt;425&lt;/item&gt;&lt;item&gt;474&lt;/item&gt;&lt;item&gt;495&lt;/item&gt;&lt;item&gt;508&lt;/item&gt;&lt;item&gt;514&lt;/item&gt;&lt;item&gt;516&lt;/item&gt;&lt;item&gt;517&lt;/item&gt;&lt;item&gt;520&lt;/item&gt;&lt;item&gt;521&lt;/item&gt;&lt;item&gt;523&lt;/item&gt;&lt;item&gt;605&lt;/item&gt;&lt;item&gt;630&lt;/item&gt;&lt;item&gt;633&lt;/item&gt;&lt;item&gt;634&lt;/item&gt;&lt;item&gt;636&lt;/item&gt;&lt;item&gt;638&lt;/item&gt;&lt;/record-ids&gt;&lt;/item&gt;&lt;/Libraries&gt;"/>
  </w:docVars>
  <w:rsids>
    <w:rsidRoot w:val="00AF2989"/>
    <w:rsid w:val="000024B3"/>
    <w:rsid w:val="00003008"/>
    <w:rsid w:val="00005D45"/>
    <w:rsid w:val="000114AB"/>
    <w:rsid w:val="00012C13"/>
    <w:rsid w:val="00014986"/>
    <w:rsid w:val="0001517D"/>
    <w:rsid w:val="0002081B"/>
    <w:rsid w:val="00022190"/>
    <w:rsid w:val="00024B4D"/>
    <w:rsid w:val="0003151A"/>
    <w:rsid w:val="0003176B"/>
    <w:rsid w:val="0004179E"/>
    <w:rsid w:val="00042CF4"/>
    <w:rsid w:val="000433F7"/>
    <w:rsid w:val="00047530"/>
    <w:rsid w:val="00047F79"/>
    <w:rsid w:val="0005133C"/>
    <w:rsid w:val="000518BB"/>
    <w:rsid w:val="00060CE9"/>
    <w:rsid w:val="00062A5F"/>
    <w:rsid w:val="000634EC"/>
    <w:rsid w:val="0006393D"/>
    <w:rsid w:val="000659F9"/>
    <w:rsid w:val="00070239"/>
    <w:rsid w:val="00070426"/>
    <w:rsid w:val="000707ED"/>
    <w:rsid w:val="00071E41"/>
    <w:rsid w:val="00074055"/>
    <w:rsid w:val="00074CF3"/>
    <w:rsid w:val="0007653A"/>
    <w:rsid w:val="00076EDF"/>
    <w:rsid w:val="00093C39"/>
    <w:rsid w:val="00095CB6"/>
    <w:rsid w:val="000A1034"/>
    <w:rsid w:val="000A35BD"/>
    <w:rsid w:val="000A6F30"/>
    <w:rsid w:val="000B012C"/>
    <w:rsid w:val="000B1392"/>
    <w:rsid w:val="000B47E4"/>
    <w:rsid w:val="000B7985"/>
    <w:rsid w:val="000C0ADE"/>
    <w:rsid w:val="000C16D9"/>
    <w:rsid w:val="000C4B23"/>
    <w:rsid w:val="000C5584"/>
    <w:rsid w:val="000C7B23"/>
    <w:rsid w:val="000D03E1"/>
    <w:rsid w:val="000D6A54"/>
    <w:rsid w:val="000E21D4"/>
    <w:rsid w:val="000E5693"/>
    <w:rsid w:val="000E5740"/>
    <w:rsid w:val="000E5D29"/>
    <w:rsid w:val="000F1B77"/>
    <w:rsid w:val="000F1C29"/>
    <w:rsid w:val="000F6F5E"/>
    <w:rsid w:val="000F6F5F"/>
    <w:rsid w:val="000F7DAC"/>
    <w:rsid w:val="0010233F"/>
    <w:rsid w:val="001042D0"/>
    <w:rsid w:val="0010565E"/>
    <w:rsid w:val="00111B44"/>
    <w:rsid w:val="00111E6C"/>
    <w:rsid w:val="00112A91"/>
    <w:rsid w:val="00114C64"/>
    <w:rsid w:val="001163F4"/>
    <w:rsid w:val="00124C36"/>
    <w:rsid w:val="001258B5"/>
    <w:rsid w:val="00126710"/>
    <w:rsid w:val="00133BBD"/>
    <w:rsid w:val="00135466"/>
    <w:rsid w:val="00135739"/>
    <w:rsid w:val="00140445"/>
    <w:rsid w:val="00144125"/>
    <w:rsid w:val="001442A3"/>
    <w:rsid w:val="001452B7"/>
    <w:rsid w:val="001453A8"/>
    <w:rsid w:val="00145E05"/>
    <w:rsid w:val="00145E7E"/>
    <w:rsid w:val="001474DD"/>
    <w:rsid w:val="00150AE1"/>
    <w:rsid w:val="001522CB"/>
    <w:rsid w:val="001550B1"/>
    <w:rsid w:val="0015522F"/>
    <w:rsid w:val="001569D9"/>
    <w:rsid w:val="0015765D"/>
    <w:rsid w:val="00160270"/>
    <w:rsid w:val="0016361D"/>
    <w:rsid w:val="00164BC8"/>
    <w:rsid w:val="00171FBE"/>
    <w:rsid w:val="001757CA"/>
    <w:rsid w:val="001769F2"/>
    <w:rsid w:val="00182514"/>
    <w:rsid w:val="00192664"/>
    <w:rsid w:val="00194BE4"/>
    <w:rsid w:val="00195C87"/>
    <w:rsid w:val="00195D3A"/>
    <w:rsid w:val="00196DCF"/>
    <w:rsid w:val="001A0EB9"/>
    <w:rsid w:val="001A2C84"/>
    <w:rsid w:val="001A5338"/>
    <w:rsid w:val="001A5644"/>
    <w:rsid w:val="001B2054"/>
    <w:rsid w:val="001B23E5"/>
    <w:rsid w:val="001B2FF7"/>
    <w:rsid w:val="001B6455"/>
    <w:rsid w:val="001B69D1"/>
    <w:rsid w:val="001C123B"/>
    <w:rsid w:val="001C1F6F"/>
    <w:rsid w:val="001C4A65"/>
    <w:rsid w:val="001C741C"/>
    <w:rsid w:val="001C79B6"/>
    <w:rsid w:val="001D014A"/>
    <w:rsid w:val="001D38D7"/>
    <w:rsid w:val="001E13A9"/>
    <w:rsid w:val="001E331F"/>
    <w:rsid w:val="001E346D"/>
    <w:rsid w:val="00201F66"/>
    <w:rsid w:val="002036D6"/>
    <w:rsid w:val="00203DEE"/>
    <w:rsid w:val="00204731"/>
    <w:rsid w:val="00206E52"/>
    <w:rsid w:val="00210FF9"/>
    <w:rsid w:val="002117B6"/>
    <w:rsid w:val="0022402C"/>
    <w:rsid w:val="00225A6E"/>
    <w:rsid w:val="002302E0"/>
    <w:rsid w:val="002311C6"/>
    <w:rsid w:val="00231FF6"/>
    <w:rsid w:val="0023217F"/>
    <w:rsid w:val="002425D6"/>
    <w:rsid w:val="00244B86"/>
    <w:rsid w:val="00245842"/>
    <w:rsid w:val="002517F6"/>
    <w:rsid w:val="002518FD"/>
    <w:rsid w:val="002527B0"/>
    <w:rsid w:val="00253550"/>
    <w:rsid w:val="00254F2A"/>
    <w:rsid w:val="00256445"/>
    <w:rsid w:val="0025767C"/>
    <w:rsid w:val="00260477"/>
    <w:rsid w:val="00260644"/>
    <w:rsid w:val="00263897"/>
    <w:rsid w:val="00264015"/>
    <w:rsid w:val="0026523B"/>
    <w:rsid w:val="00271596"/>
    <w:rsid w:val="002719E5"/>
    <w:rsid w:val="00274064"/>
    <w:rsid w:val="00274530"/>
    <w:rsid w:val="0028123C"/>
    <w:rsid w:val="0028506B"/>
    <w:rsid w:val="002922C4"/>
    <w:rsid w:val="0029276B"/>
    <w:rsid w:val="00294BEB"/>
    <w:rsid w:val="00295C63"/>
    <w:rsid w:val="002A155F"/>
    <w:rsid w:val="002A5E6F"/>
    <w:rsid w:val="002B04F1"/>
    <w:rsid w:val="002C4729"/>
    <w:rsid w:val="002C556F"/>
    <w:rsid w:val="002C688D"/>
    <w:rsid w:val="002C7665"/>
    <w:rsid w:val="002D016F"/>
    <w:rsid w:val="002D1242"/>
    <w:rsid w:val="002D2D8C"/>
    <w:rsid w:val="002D3259"/>
    <w:rsid w:val="002D74D9"/>
    <w:rsid w:val="002E041E"/>
    <w:rsid w:val="002E0E7E"/>
    <w:rsid w:val="002E13F4"/>
    <w:rsid w:val="002E4447"/>
    <w:rsid w:val="002E6355"/>
    <w:rsid w:val="002E63A1"/>
    <w:rsid w:val="002E6F39"/>
    <w:rsid w:val="002E726F"/>
    <w:rsid w:val="002F5B06"/>
    <w:rsid w:val="002F6411"/>
    <w:rsid w:val="002F6734"/>
    <w:rsid w:val="002F698C"/>
    <w:rsid w:val="00300E50"/>
    <w:rsid w:val="0030460E"/>
    <w:rsid w:val="00305375"/>
    <w:rsid w:val="0031063C"/>
    <w:rsid w:val="00311E4B"/>
    <w:rsid w:val="00314A2C"/>
    <w:rsid w:val="0031729D"/>
    <w:rsid w:val="00317374"/>
    <w:rsid w:val="00317E64"/>
    <w:rsid w:val="00321A2E"/>
    <w:rsid w:val="00321BAC"/>
    <w:rsid w:val="003245A1"/>
    <w:rsid w:val="00325A93"/>
    <w:rsid w:val="00326080"/>
    <w:rsid w:val="0034059A"/>
    <w:rsid w:val="003436A6"/>
    <w:rsid w:val="00344440"/>
    <w:rsid w:val="003450CF"/>
    <w:rsid w:val="003523E3"/>
    <w:rsid w:val="00353E8E"/>
    <w:rsid w:val="003550D6"/>
    <w:rsid w:val="00355B25"/>
    <w:rsid w:val="00357C57"/>
    <w:rsid w:val="00357C80"/>
    <w:rsid w:val="0036195C"/>
    <w:rsid w:val="003641D2"/>
    <w:rsid w:val="00364454"/>
    <w:rsid w:val="00371469"/>
    <w:rsid w:val="003768C1"/>
    <w:rsid w:val="00377999"/>
    <w:rsid w:val="00380305"/>
    <w:rsid w:val="00381B71"/>
    <w:rsid w:val="00381EAE"/>
    <w:rsid w:val="0038245D"/>
    <w:rsid w:val="00383B25"/>
    <w:rsid w:val="00384B50"/>
    <w:rsid w:val="003850C7"/>
    <w:rsid w:val="00385E1B"/>
    <w:rsid w:val="0038699F"/>
    <w:rsid w:val="00386F53"/>
    <w:rsid w:val="003908C5"/>
    <w:rsid w:val="00393018"/>
    <w:rsid w:val="003933B9"/>
    <w:rsid w:val="00394A59"/>
    <w:rsid w:val="003977F4"/>
    <w:rsid w:val="003A4EA9"/>
    <w:rsid w:val="003B1B2B"/>
    <w:rsid w:val="003B3B33"/>
    <w:rsid w:val="003B7EA9"/>
    <w:rsid w:val="003C0D70"/>
    <w:rsid w:val="003C1026"/>
    <w:rsid w:val="003C1EF4"/>
    <w:rsid w:val="003C4453"/>
    <w:rsid w:val="003C4B00"/>
    <w:rsid w:val="003C5212"/>
    <w:rsid w:val="003C5A00"/>
    <w:rsid w:val="003C6166"/>
    <w:rsid w:val="003D10D3"/>
    <w:rsid w:val="003D466F"/>
    <w:rsid w:val="003E0D27"/>
    <w:rsid w:val="003E17A3"/>
    <w:rsid w:val="003E5747"/>
    <w:rsid w:val="003E7F3F"/>
    <w:rsid w:val="003F0612"/>
    <w:rsid w:val="003F1351"/>
    <w:rsid w:val="003F162E"/>
    <w:rsid w:val="003F4F23"/>
    <w:rsid w:val="003F6315"/>
    <w:rsid w:val="003F78E6"/>
    <w:rsid w:val="00401EB0"/>
    <w:rsid w:val="004025E2"/>
    <w:rsid w:val="00404639"/>
    <w:rsid w:val="00406CDC"/>
    <w:rsid w:val="00411497"/>
    <w:rsid w:val="0041169E"/>
    <w:rsid w:val="00413468"/>
    <w:rsid w:val="004151D4"/>
    <w:rsid w:val="004159DE"/>
    <w:rsid w:val="00420195"/>
    <w:rsid w:val="00420C1B"/>
    <w:rsid w:val="00423E6B"/>
    <w:rsid w:val="00425C31"/>
    <w:rsid w:val="004273BA"/>
    <w:rsid w:val="00427D08"/>
    <w:rsid w:val="004356A7"/>
    <w:rsid w:val="00441E80"/>
    <w:rsid w:val="004460C3"/>
    <w:rsid w:val="004522FF"/>
    <w:rsid w:val="00454110"/>
    <w:rsid w:val="00455EB8"/>
    <w:rsid w:val="004561A7"/>
    <w:rsid w:val="004576A8"/>
    <w:rsid w:val="00457931"/>
    <w:rsid w:val="00462002"/>
    <w:rsid w:val="00462140"/>
    <w:rsid w:val="00462230"/>
    <w:rsid w:val="004656F5"/>
    <w:rsid w:val="00466421"/>
    <w:rsid w:val="004671BA"/>
    <w:rsid w:val="00467F58"/>
    <w:rsid w:val="004824B9"/>
    <w:rsid w:val="0048476B"/>
    <w:rsid w:val="00485629"/>
    <w:rsid w:val="00490070"/>
    <w:rsid w:val="004916D5"/>
    <w:rsid w:val="00492482"/>
    <w:rsid w:val="004A1AC4"/>
    <w:rsid w:val="004A4AE7"/>
    <w:rsid w:val="004B32C0"/>
    <w:rsid w:val="004B7051"/>
    <w:rsid w:val="004C0C8A"/>
    <w:rsid w:val="004C5815"/>
    <w:rsid w:val="004C6320"/>
    <w:rsid w:val="004D0969"/>
    <w:rsid w:val="004D5927"/>
    <w:rsid w:val="004D5B94"/>
    <w:rsid w:val="004E0E24"/>
    <w:rsid w:val="004E1DB5"/>
    <w:rsid w:val="004E4210"/>
    <w:rsid w:val="004E5347"/>
    <w:rsid w:val="004E5AB4"/>
    <w:rsid w:val="004E6156"/>
    <w:rsid w:val="004E6498"/>
    <w:rsid w:val="004E796F"/>
    <w:rsid w:val="004E7A96"/>
    <w:rsid w:val="004F27D0"/>
    <w:rsid w:val="004F5F95"/>
    <w:rsid w:val="004F6239"/>
    <w:rsid w:val="004F7C81"/>
    <w:rsid w:val="00500093"/>
    <w:rsid w:val="00504C65"/>
    <w:rsid w:val="00506E55"/>
    <w:rsid w:val="00510B66"/>
    <w:rsid w:val="00511C76"/>
    <w:rsid w:val="0051212F"/>
    <w:rsid w:val="005126E5"/>
    <w:rsid w:val="00512B4E"/>
    <w:rsid w:val="00515AC8"/>
    <w:rsid w:val="0052227B"/>
    <w:rsid w:val="005227E5"/>
    <w:rsid w:val="0052646C"/>
    <w:rsid w:val="00527D6A"/>
    <w:rsid w:val="00532B72"/>
    <w:rsid w:val="00536CC8"/>
    <w:rsid w:val="00545902"/>
    <w:rsid w:val="005501E0"/>
    <w:rsid w:val="00552B47"/>
    <w:rsid w:val="00556975"/>
    <w:rsid w:val="00563194"/>
    <w:rsid w:val="00566399"/>
    <w:rsid w:val="005667C1"/>
    <w:rsid w:val="00566B66"/>
    <w:rsid w:val="0057121C"/>
    <w:rsid w:val="005719C8"/>
    <w:rsid w:val="00571BEC"/>
    <w:rsid w:val="00572905"/>
    <w:rsid w:val="00577075"/>
    <w:rsid w:val="0058155C"/>
    <w:rsid w:val="0058371D"/>
    <w:rsid w:val="00586FFC"/>
    <w:rsid w:val="0058700B"/>
    <w:rsid w:val="00590E86"/>
    <w:rsid w:val="00592FFF"/>
    <w:rsid w:val="005935F9"/>
    <w:rsid w:val="00595A3B"/>
    <w:rsid w:val="00595B97"/>
    <w:rsid w:val="00597A94"/>
    <w:rsid w:val="005A3F7E"/>
    <w:rsid w:val="005A439A"/>
    <w:rsid w:val="005B1C67"/>
    <w:rsid w:val="005B4371"/>
    <w:rsid w:val="005B5980"/>
    <w:rsid w:val="005B5DF2"/>
    <w:rsid w:val="005B7D80"/>
    <w:rsid w:val="005C1357"/>
    <w:rsid w:val="005C6018"/>
    <w:rsid w:val="005C68C7"/>
    <w:rsid w:val="005C6EB7"/>
    <w:rsid w:val="005C7212"/>
    <w:rsid w:val="005C7D4E"/>
    <w:rsid w:val="005C7DD8"/>
    <w:rsid w:val="005D459C"/>
    <w:rsid w:val="005D497E"/>
    <w:rsid w:val="005E01A8"/>
    <w:rsid w:val="005E1988"/>
    <w:rsid w:val="005E2558"/>
    <w:rsid w:val="005E375C"/>
    <w:rsid w:val="005E5BEC"/>
    <w:rsid w:val="005E60AE"/>
    <w:rsid w:val="005E6F11"/>
    <w:rsid w:val="005F0C9E"/>
    <w:rsid w:val="005F16CE"/>
    <w:rsid w:val="005F5C6B"/>
    <w:rsid w:val="0060080B"/>
    <w:rsid w:val="00600884"/>
    <w:rsid w:val="006013D1"/>
    <w:rsid w:val="00604264"/>
    <w:rsid w:val="006045BB"/>
    <w:rsid w:val="006066F6"/>
    <w:rsid w:val="00607F3F"/>
    <w:rsid w:val="00613CD9"/>
    <w:rsid w:val="006162A3"/>
    <w:rsid w:val="0061711F"/>
    <w:rsid w:val="0062081C"/>
    <w:rsid w:val="00620C74"/>
    <w:rsid w:val="0062348E"/>
    <w:rsid w:val="00624520"/>
    <w:rsid w:val="006245A7"/>
    <w:rsid w:val="006305D2"/>
    <w:rsid w:val="0063465B"/>
    <w:rsid w:val="00634E37"/>
    <w:rsid w:val="00641EE9"/>
    <w:rsid w:val="006423D8"/>
    <w:rsid w:val="006428AA"/>
    <w:rsid w:val="00644FAF"/>
    <w:rsid w:val="0064722A"/>
    <w:rsid w:val="00652145"/>
    <w:rsid w:val="00655FD0"/>
    <w:rsid w:val="006575A2"/>
    <w:rsid w:val="0066459E"/>
    <w:rsid w:val="00680AE3"/>
    <w:rsid w:val="00683231"/>
    <w:rsid w:val="0068469B"/>
    <w:rsid w:val="00686999"/>
    <w:rsid w:val="006869A9"/>
    <w:rsid w:val="006A2BBD"/>
    <w:rsid w:val="006A2F29"/>
    <w:rsid w:val="006A3E87"/>
    <w:rsid w:val="006A6ACD"/>
    <w:rsid w:val="006B0B72"/>
    <w:rsid w:val="006B173F"/>
    <w:rsid w:val="006B2826"/>
    <w:rsid w:val="006B61A5"/>
    <w:rsid w:val="006B6CD5"/>
    <w:rsid w:val="006C4034"/>
    <w:rsid w:val="006C42C7"/>
    <w:rsid w:val="006C4973"/>
    <w:rsid w:val="006C7372"/>
    <w:rsid w:val="006D1A7B"/>
    <w:rsid w:val="006E08D4"/>
    <w:rsid w:val="006E146D"/>
    <w:rsid w:val="006E4279"/>
    <w:rsid w:val="006E46CE"/>
    <w:rsid w:val="006F0293"/>
    <w:rsid w:val="006F052F"/>
    <w:rsid w:val="006F058A"/>
    <w:rsid w:val="006F40D4"/>
    <w:rsid w:val="006F4768"/>
    <w:rsid w:val="006F6B53"/>
    <w:rsid w:val="006F7630"/>
    <w:rsid w:val="007031EB"/>
    <w:rsid w:val="0070379E"/>
    <w:rsid w:val="00710080"/>
    <w:rsid w:val="00712378"/>
    <w:rsid w:val="00720845"/>
    <w:rsid w:val="007246EE"/>
    <w:rsid w:val="0072587F"/>
    <w:rsid w:val="007303B4"/>
    <w:rsid w:val="007310EC"/>
    <w:rsid w:val="007343A5"/>
    <w:rsid w:val="007365FB"/>
    <w:rsid w:val="00737A9C"/>
    <w:rsid w:val="00742C67"/>
    <w:rsid w:val="00742CBA"/>
    <w:rsid w:val="00743239"/>
    <w:rsid w:val="0074491A"/>
    <w:rsid w:val="00746E41"/>
    <w:rsid w:val="00747A22"/>
    <w:rsid w:val="00747CC5"/>
    <w:rsid w:val="007508E1"/>
    <w:rsid w:val="007527EB"/>
    <w:rsid w:val="00754B26"/>
    <w:rsid w:val="00762764"/>
    <w:rsid w:val="00762DC1"/>
    <w:rsid w:val="00763E38"/>
    <w:rsid w:val="007640AC"/>
    <w:rsid w:val="007660E5"/>
    <w:rsid w:val="00766A39"/>
    <w:rsid w:val="0077134F"/>
    <w:rsid w:val="00771403"/>
    <w:rsid w:val="00771E66"/>
    <w:rsid w:val="00781972"/>
    <w:rsid w:val="0078294E"/>
    <w:rsid w:val="00786248"/>
    <w:rsid w:val="00790CAC"/>
    <w:rsid w:val="00791D5B"/>
    <w:rsid w:val="00792FBE"/>
    <w:rsid w:val="007944E5"/>
    <w:rsid w:val="00795993"/>
    <w:rsid w:val="00797D38"/>
    <w:rsid w:val="007A04C0"/>
    <w:rsid w:val="007A5A75"/>
    <w:rsid w:val="007A6064"/>
    <w:rsid w:val="007B6CFC"/>
    <w:rsid w:val="007C3E13"/>
    <w:rsid w:val="007C5D18"/>
    <w:rsid w:val="007C7710"/>
    <w:rsid w:val="007D00F3"/>
    <w:rsid w:val="007D0B19"/>
    <w:rsid w:val="007D364A"/>
    <w:rsid w:val="007D6B71"/>
    <w:rsid w:val="007E2211"/>
    <w:rsid w:val="007E24EB"/>
    <w:rsid w:val="007E377A"/>
    <w:rsid w:val="007E6EFD"/>
    <w:rsid w:val="007F5108"/>
    <w:rsid w:val="007F5539"/>
    <w:rsid w:val="00800A67"/>
    <w:rsid w:val="008057D0"/>
    <w:rsid w:val="00807E68"/>
    <w:rsid w:val="008105EE"/>
    <w:rsid w:val="00811CBC"/>
    <w:rsid w:val="008121B0"/>
    <w:rsid w:val="008126BE"/>
    <w:rsid w:val="0081334D"/>
    <w:rsid w:val="008139A4"/>
    <w:rsid w:val="00814FA9"/>
    <w:rsid w:val="00815E6D"/>
    <w:rsid w:val="00816BB3"/>
    <w:rsid w:val="0081780C"/>
    <w:rsid w:val="00824295"/>
    <w:rsid w:val="00824AAA"/>
    <w:rsid w:val="00826EED"/>
    <w:rsid w:val="00831F46"/>
    <w:rsid w:val="00832108"/>
    <w:rsid w:val="0083263B"/>
    <w:rsid w:val="00837B78"/>
    <w:rsid w:val="00850778"/>
    <w:rsid w:val="00852800"/>
    <w:rsid w:val="00853397"/>
    <w:rsid w:val="00854F58"/>
    <w:rsid w:val="00856350"/>
    <w:rsid w:val="008620EB"/>
    <w:rsid w:val="00866CA6"/>
    <w:rsid w:val="00867759"/>
    <w:rsid w:val="00870E01"/>
    <w:rsid w:val="00872715"/>
    <w:rsid w:val="008730E5"/>
    <w:rsid w:val="00876CCC"/>
    <w:rsid w:val="00877A6A"/>
    <w:rsid w:val="008812AB"/>
    <w:rsid w:val="0088756C"/>
    <w:rsid w:val="008936E5"/>
    <w:rsid w:val="00893F53"/>
    <w:rsid w:val="00894069"/>
    <w:rsid w:val="0089600B"/>
    <w:rsid w:val="008975CE"/>
    <w:rsid w:val="008A196C"/>
    <w:rsid w:val="008A1E5E"/>
    <w:rsid w:val="008A3DC6"/>
    <w:rsid w:val="008B0375"/>
    <w:rsid w:val="008B1D36"/>
    <w:rsid w:val="008B2E29"/>
    <w:rsid w:val="008B3C81"/>
    <w:rsid w:val="008B6922"/>
    <w:rsid w:val="008B7CD7"/>
    <w:rsid w:val="008C45B8"/>
    <w:rsid w:val="008D2102"/>
    <w:rsid w:val="008D797F"/>
    <w:rsid w:val="008E09F7"/>
    <w:rsid w:val="008E2563"/>
    <w:rsid w:val="008E30C6"/>
    <w:rsid w:val="008E46C4"/>
    <w:rsid w:val="008E5CCB"/>
    <w:rsid w:val="008E63A6"/>
    <w:rsid w:val="008E68FA"/>
    <w:rsid w:val="008E76BE"/>
    <w:rsid w:val="008F3484"/>
    <w:rsid w:val="008F3DB7"/>
    <w:rsid w:val="008F3F4B"/>
    <w:rsid w:val="008F48CB"/>
    <w:rsid w:val="008F48E4"/>
    <w:rsid w:val="008F5971"/>
    <w:rsid w:val="0090380A"/>
    <w:rsid w:val="009061EC"/>
    <w:rsid w:val="00910DAA"/>
    <w:rsid w:val="0091164F"/>
    <w:rsid w:val="0091322E"/>
    <w:rsid w:val="0091392F"/>
    <w:rsid w:val="00913ED2"/>
    <w:rsid w:val="0091618D"/>
    <w:rsid w:val="0092103E"/>
    <w:rsid w:val="00924355"/>
    <w:rsid w:val="00925B0D"/>
    <w:rsid w:val="009260DD"/>
    <w:rsid w:val="0092725C"/>
    <w:rsid w:val="0093068C"/>
    <w:rsid w:val="00940E04"/>
    <w:rsid w:val="00946197"/>
    <w:rsid w:val="00946EDF"/>
    <w:rsid w:val="00953339"/>
    <w:rsid w:val="00955A27"/>
    <w:rsid w:val="00955FCC"/>
    <w:rsid w:val="009568F2"/>
    <w:rsid w:val="00957A56"/>
    <w:rsid w:val="00965725"/>
    <w:rsid w:val="00966F79"/>
    <w:rsid w:val="009776BD"/>
    <w:rsid w:val="00982A37"/>
    <w:rsid w:val="00983C26"/>
    <w:rsid w:val="009879D7"/>
    <w:rsid w:val="00994160"/>
    <w:rsid w:val="009A1445"/>
    <w:rsid w:val="009A19FC"/>
    <w:rsid w:val="009A2310"/>
    <w:rsid w:val="009A31A9"/>
    <w:rsid w:val="009A5BF5"/>
    <w:rsid w:val="009A60AF"/>
    <w:rsid w:val="009A6F92"/>
    <w:rsid w:val="009B2423"/>
    <w:rsid w:val="009B3355"/>
    <w:rsid w:val="009B56E5"/>
    <w:rsid w:val="009C0A84"/>
    <w:rsid w:val="009C18BD"/>
    <w:rsid w:val="009C3AD2"/>
    <w:rsid w:val="009C7D07"/>
    <w:rsid w:val="009D02C7"/>
    <w:rsid w:val="009D5E22"/>
    <w:rsid w:val="009D7C7D"/>
    <w:rsid w:val="009E0BB6"/>
    <w:rsid w:val="009E3BA4"/>
    <w:rsid w:val="009E6084"/>
    <w:rsid w:val="009F559F"/>
    <w:rsid w:val="009F56AD"/>
    <w:rsid w:val="009F6814"/>
    <w:rsid w:val="009F734E"/>
    <w:rsid w:val="00A05707"/>
    <w:rsid w:val="00A12590"/>
    <w:rsid w:val="00A16415"/>
    <w:rsid w:val="00A20798"/>
    <w:rsid w:val="00A2187D"/>
    <w:rsid w:val="00A26585"/>
    <w:rsid w:val="00A2721E"/>
    <w:rsid w:val="00A338C3"/>
    <w:rsid w:val="00A34779"/>
    <w:rsid w:val="00A3724C"/>
    <w:rsid w:val="00A45E6B"/>
    <w:rsid w:val="00A5159E"/>
    <w:rsid w:val="00A5258F"/>
    <w:rsid w:val="00A5321F"/>
    <w:rsid w:val="00A53FB7"/>
    <w:rsid w:val="00A62E88"/>
    <w:rsid w:val="00A64FD4"/>
    <w:rsid w:val="00A7058B"/>
    <w:rsid w:val="00A72347"/>
    <w:rsid w:val="00A73D6F"/>
    <w:rsid w:val="00A74172"/>
    <w:rsid w:val="00A752B7"/>
    <w:rsid w:val="00A773D2"/>
    <w:rsid w:val="00A836F3"/>
    <w:rsid w:val="00A83889"/>
    <w:rsid w:val="00A83E47"/>
    <w:rsid w:val="00A86F41"/>
    <w:rsid w:val="00A87138"/>
    <w:rsid w:val="00A874C1"/>
    <w:rsid w:val="00A87940"/>
    <w:rsid w:val="00A906B9"/>
    <w:rsid w:val="00A909C1"/>
    <w:rsid w:val="00A91CD2"/>
    <w:rsid w:val="00A942D0"/>
    <w:rsid w:val="00A96AC0"/>
    <w:rsid w:val="00A96EC4"/>
    <w:rsid w:val="00AA0CA1"/>
    <w:rsid w:val="00AA3926"/>
    <w:rsid w:val="00AA4A9F"/>
    <w:rsid w:val="00AB0AAD"/>
    <w:rsid w:val="00AB5017"/>
    <w:rsid w:val="00AB67BC"/>
    <w:rsid w:val="00AB7C75"/>
    <w:rsid w:val="00AC2B06"/>
    <w:rsid w:val="00AC2B54"/>
    <w:rsid w:val="00AC3E5F"/>
    <w:rsid w:val="00AC3FF9"/>
    <w:rsid w:val="00AC6EBF"/>
    <w:rsid w:val="00AC6F70"/>
    <w:rsid w:val="00AD148B"/>
    <w:rsid w:val="00AD167C"/>
    <w:rsid w:val="00AD1FB3"/>
    <w:rsid w:val="00AD2440"/>
    <w:rsid w:val="00AD5B72"/>
    <w:rsid w:val="00AD666D"/>
    <w:rsid w:val="00AD7464"/>
    <w:rsid w:val="00AD7699"/>
    <w:rsid w:val="00AE371C"/>
    <w:rsid w:val="00AE7636"/>
    <w:rsid w:val="00AF0709"/>
    <w:rsid w:val="00AF22D7"/>
    <w:rsid w:val="00AF2989"/>
    <w:rsid w:val="00AF3953"/>
    <w:rsid w:val="00AF4F52"/>
    <w:rsid w:val="00AF712A"/>
    <w:rsid w:val="00B017E2"/>
    <w:rsid w:val="00B01900"/>
    <w:rsid w:val="00B019D0"/>
    <w:rsid w:val="00B02D41"/>
    <w:rsid w:val="00B02EDF"/>
    <w:rsid w:val="00B035BA"/>
    <w:rsid w:val="00B05962"/>
    <w:rsid w:val="00B13023"/>
    <w:rsid w:val="00B16421"/>
    <w:rsid w:val="00B202F8"/>
    <w:rsid w:val="00B30647"/>
    <w:rsid w:val="00B32201"/>
    <w:rsid w:val="00B34807"/>
    <w:rsid w:val="00B424E6"/>
    <w:rsid w:val="00B4333F"/>
    <w:rsid w:val="00B43C10"/>
    <w:rsid w:val="00B43C9D"/>
    <w:rsid w:val="00B472C3"/>
    <w:rsid w:val="00B47319"/>
    <w:rsid w:val="00B5050B"/>
    <w:rsid w:val="00B5201B"/>
    <w:rsid w:val="00B54C96"/>
    <w:rsid w:val="00B554FC"/>
    <w:rsid w:val="00B560BA"/>
    <w:rsid w:val="00B5788D"/>
    <w:rsid w:val="00B630E2"/>
    <w:rsid w:val="00B637E7"/>
    <w:rsid w:val="00B638F4"/>
    <w:rsid w:val="00B6628F"/>
    <w:rsid w:val="00B712C4"/>
    <w:rsid w:val="00B72AE4"/>
    <w:rsid w:val="00B74297"/>
    <w:rsid w:val="00B81D95"/>
    <w:rsid w:val="00B83E6E"/>
    <w:rsid w:val="00B8623F"/>
    <w:rsid w:val="00B8770E"/>
    <w:rsid w:val="00B87EF5"/>
    <w:rsid w:val="00B90612"/>
    <w:rsid w:val="00B93461"/>
    <w:rsid w:val="00B9485C"/>
    <w:rsid w:val="00B94D73"/>
    <w:rsid w:val="00B9729D"/>
    <w:rsid w:val="00BA0FC1"/>
    <w:rsid w:val="00BA44E5"/>
    <w:rsid w:val="00BB0F01"/>
    <w:rsid w:val="00BB112B"/>
    <w:rsid w:val="00BC395F"/>
    <w:rsid w:val="00BD15FF"/>
    <w:rsid w:val="00BD4629"/>
    <w:rsid w:val="00BE2FBA"/>
    <w:rsid w:val="00BE594E"/>
    <w:rsid w:val="00BF03F2"/>
    <w:rsid w:val="00BF482F"/>
    <w:rsid w:val="00BF4A3D"/>
    <w:rsid w:val="00C00B90"/>
    <w:rsid w:val="00C02951"/>
    <w:rsid w:val="00C04526"/>
    <w:rsid w:val="00C04CAD"/>
    <w:rsid w:val="00C13E53"/>
    <w:rsid w:val="00C14612"/>
    <w:rsid w:val="00C14E9E"/>
    <w:rsid w:val="00C154C6"/>
    <w:rsid w:val="00C21B3C"/>
    <w:rsid w:val="00C23CB7"/>
    <w:rsid w:val="00C2431E"/>
    <w:rsid w:val="00C25944"/>
    <w:rsid w:val="00C3568C"/>
    <w:rsid w:val="00C35946"/>
    <w:rsid w:val="00C36F1D"/>
    <w:rsid w:val="00C41E4F"/>
    <w:rsid w:val="00C423F0"/>
    <w:rsid w:val="00C45809"/>
    <w:rsid w:val="00C50755"/>
    <w:rsid w:val="00C53232"/>
    <w:rsid w:val="00C53DE0"/>
    <w:rsid w:val="00C57E1B"/>
    <w:rsid w:val="00C6159A"/>
    <w:rsid w:val="00C61C8C"/>
    <w:rsid w:val="00C62BB5"/>
    <w:rsid w:val="00C63761"/>
    <w:rsid w:val="00C641C7"/>
    <w:rsid w:val="00C64864"/>
    <w:rsid w:val="00C64E25"/>
    <w:rsid w:val="00C71EAE"/>
    <w:rsid w:val="00C73200"/>
    <w:rsid w:val="00C73361"/>
    <w:rsid w:val="00C73B5D"/>
    <w:rsid w:val="00C81679"/>
    <w:rsid w:val="00C83182"/>
    <w:rsid w:val="00C8615C"/>
    <w:rsid w:val="00C915C1"/>
    <w:rsid w:val="00CA40D5"/>
    <w:rsid w:val="00CA6823"/>
    <w:rsid w:val="00CA6A87"/>
    <w:rsid w:val="00CB5F3A"/>
    <w:rsid w:val="00CC0A36"/>
    <w:rsid w:val="00CC62A7"/>
    <w:rsid w:val="00CC70D6"/>
    <w:rsid w:val="00CC714C"/>
    <w:rsid w:val="00CD241B"/>
    <w:rsid w:val="00CD2566"/>
    <w:rsid w:val="00CD32DC"/>
    <w:rsid w:val="00CE00AD"/>
    <w:rsid w:val="00CE6034"/>
    <w:rsid w:val="00CE722C"/>
    <w:rsid w:val="00CE7404"/>
    <w:rsid w:val="00CE7CE9"/>
    <w:rsid w:val="00CF07F9"/>
    <w:rsid w:val="00CF1D94"/>
    <w:rsid w:val="00CF23A5"/>
    <w:rsid w:val="00CF593B"/>
    <w:rsid w:val="00CF5E35"/>
    <w:rsid w:val="00CF65C1"/>
    <w:rsid w:val="00CF694F"/>
    <w:rsid w:val="00D003D8"/>
    <w:rsid w:val="00D019B7"/>
    <w:rsid w:val="00D024B5"/>
    <w:rsid w:val="00D029B3"/>
    <w:rsid w:val="00D02BE6"/>
    <w:rsid w:val="00D02D7F"/>
    <w:rsid w:val="00D0524C"/>
    <w:rsid w:val="00D07C5B"/>
    <w:rsid w:val="00D12FDE"/>
    <w:rsid w:val="00D13631"/>
    <w:rsid w:val="00D13948"/>
    <w:rsid w:val="00D148B4"/>
    <w:rsid w:val="00D14FCC"/>
    <w:rsid w:val="00D154C5"/>
    <w:rsid w:val="00D16384"/>
    <w:rsid w:val="00D17D1C"/>
    <w:rsid w:val="00D17E36"/>
    <w:rsid w:val="00D2046C"/>
    <w:rsid w:val="00D20F3E"/>
    <w:rsid w:val="00D2420D"/>
    <w:rsid w:val="00D25452"/>
    <w:rsid w:val="00D3022B"/>
    <w:rsid w:val="00D31122"/>
    <w:rsid w:val="00D36132"/>
    <w:rsid w:val="00D361D3"/>
    <w:rsid w:val="00D42E01"/>
    <w:rsid w:val="00D45CFA"/>
    <w:rsid w:val="00D46B3D"/>
    <w:rsid w:val="00D478AC"/>
    <w:rsid w:val="00D510AF"/>
    <w:rsid w:val="00D52D93"/>
    <w:rsid w:val="00D53B77"/>
    <w:rsid w:val="00D549E3"/>
    <w:rsid w:val="00D5530C"/>
    <w:rsid w:val="00D56B02"/>
    <w:rsid w:val="00D62AC4"/>
    <w:rsid w:val="00D62FC0"/>
    <w:rsid w:val="00D640FE"/>
    <w:rsid w:val="00D6682B"/>
    <w:rsid w:val="00D71C54"/>
    <w:rsid w:val="00D75228"/>
    <w:rsid w:val="00D818ED"/>
    <w:rsid w:val="00D82BD7"/>
    <w:rsid w:val="00D85C36"/>
    <w:rsid w:val="00D918B9"/>
    <w:rsid w:val="00D946F9"/>
    <w:rsid w:val="00D9601D"/>
    <w:rsid w:val="00D9655D"/>
    <w:rsid w:val="00D96E0E"/>
    <w:rsid w:val="00DA0767"/>
    <w:rsid w:val="00DA3FF5"/>
    <w:rsid w:val="00DA5CBA"/>
    <w:rsid w:val="00DA627F"/>
    <w:rsid w:val="00DB2927"/>
    <w:rsid w:val="00DB3D2C"/>
    <w:rsid w:val="00DB6B98"/>
    <w:rsid w:val="00DB6B9E"/>
    <w:rsid w:val="00DC2869"/>
    <w:rsid w:val="00DC31C3"/>
    <w:rsid w:val="00DC51E0"/>
    <w:rsid w:val="00DD1AD2"/>
    <w:rsid w:val="00DD635C"/>
    <w:rsid w:val="00DD718F"/>
    <w:rsid w:val="00DE162A"/>
    <w:rsid w:val="00DE18B4"/>
    <w:rsid w:val="00DE2022"/>
    <w:rsid w:val="00DE3CED"/>
    <w:rsid w:val="00DE4F0E"/>
    <w:rsid w:val="00DF1C33"/>
    <w:rsid w:val="00DF2AB2"/>
    <w:rsid w:val="00DF450F"/>
    <w:rsid w:val="00E05632"/>
    <w:rsid w:val="00E06217"/>
    <w:rsid w:val="00E112C3"/>
    <w:rsid w:val="00E119B4"/>
    <w:rsid w:val="00E13819"/>
    <w:rsid w:val="00E13C84"/>
    <w:rsid w:val="00E1413B"/>
    <w:rsid w:val="00E145C4"/>
    <w:rsid w:val="00E14DD8"/>
    <w:rsid w:val="00E177F5"/>
    <w:rsid w:val="00E17908"/>
    <w:rsid w:val="00E17CCE"/>
    <w:rsid w:val="00E201B2"/>
    <w:rsid w:val="00E22196"/>
    <w:rsid w:val="00E25A18"/>
    <w:rsid w:val="00E260FB"/>
    <w:rsid w:val="00E33281"/>
    <w:rsid w:val="00E34317"/>
    <w:rsid w:val="00E34C13"/>
    <w:rsid w:val="00E351D4"/>
    <w:rsid w:val="00E41588"/>
    <w:rsid w:val="00E43A4A"/>
    <w:rsid w:val="00E44E1F"/>
    <w:rsid w:val="00E45691"/>
    <w:rsid w:val="00E4577F"/>
    <w:rsid w:val="00E5175B"/>
    <w:rsid w:val="00E53C61"/>
    <w:rsid w:val="00E56DEF"/>
    <w:rsid w:val="00E65345"/>
    <w:rsid w:val="00E65A14"/>
    <w:rsid w:val="00E66597"/>
    <w:rsid w:val="00E67C23"/>
    <w:rsid w:val="00E7306D"/>
    <w:rsid w:val="00E80038"/>
    <w:rsid w:val="00E80E05"/>
    <w:rsid w:val="00E816D6"/>
    <w:rsid w:val="00E83BD2"/>
    <w:rsid w:val="00E84398"/>
    <w:rsid w:val="00E84C37"/>
    <w:rsid w:val="00E86501"/>
    <w:rsid w:val="00E90928"/>
    <w:rsid w:val="00EA0A1D"/>
    <w:rsid w:val="00EA0AFC"/>
    <w:rsid w:val="00EA2C38"/>
    <w:rsid w:val="00EA687B"/>
    <w:rsid w:val="00EB0F19"/>
    <w:rsid w:val="00EB6F52"/>
    <w:rsid w:val="00EC2892"/>
    <w:rsid w:val="00EC3604"/>
    <w:rsid w:val="00EC4293"/>
    <w:rsid w:val="00EC4332"/>
    <w:rsid w:val="00EC73A1"/>
    <w:rsid w:val="00ED018D"/>
    <w:rsid w:val="00ED2FCA"/>
    <w:rsid w:val="00ED5C8B"/>
    <w:rsid w:val="00ED7925"/>
    <w:rsid w:val="00EE7BFE"/>
    <w:rsid w:val="00EF3AE1"/>
    <w:rsid w:val="00EF4918"/>
    <w:rsid w:val="00F005D7"/>
    <w:rsid w:val="00F027F0"/>
    <w:rsid w:val="00F049C3"/>
    <w:rsid w:val="00F06A29"/>
    <w:rsid w:val="00F0725C"/>
    <w:rsid w:val="00F168B6"/>
    <w:rsid w:val="00F178C9"/>
    <w:rsid w:val="00F17D2D"/>
    <w:rsid w:val="00F20A17"/>
    <w:rsid w:val="00F23CE7"/>
    <w:rsid w:val="00F2499A"/>
    <w:rsid w:val="00F24D76"/>
    <w:rsid w:val="00F328A4"/>
    <w:rsid w:val="00F3336B"/>
    <w:rsid w:val="00F35623"/>
    <w:rsid w:val="00F4075F"/>
    <w:rsid w:val="00F450F7"/>
    <w:rsid w:val="00F46B74"/>
    <w:rsid w:val="00F46CBC"/>
    <w:rsid w:val="00F503FB"/>
    <w:rsid w:val="00F505B5"/>
    <w:rsid w:val="00F51166"/>
    <w:rsid w:val="00F539A6"/>
    <w:rsid w:val="00F5773B"/>
    <w:rsid w:val="00F60F0A"/>
    <w:rsid w:val="00F62408"/>
    <w:rsid w:val="00F63C51"/>
    <w:rsid w:val="00F63C6C"/>
    <w:rsid w:val="00F70AAA"/>
    <w:rsid w:val="00F70CD7"/>
    <w:rsid w:val="00F738E6"/>
    <w:rsid w:val="00F745A8"/>
    <w:rsid w:val="00F74722"/>
    <w:rsid w:val="00F753F6"/>
    <w:rsid w:val="00F770D2"/>
    <w:rsid w:val="00F8032A"/>
    <w:rsid w:val="00F80973"/>
    <w:rsid w:val="00F844F5"/>
    <w:rsid w:val="00F85FBC"/>
    <w:rsid w:val="00F865CB"/>
    <w:rsid w:val="00F90870"/>
    <w:rsid w:val="00F94014"/>
    <w:rsid w:val="00F959BC"/>
    <w:rsid w:val="00F95BDE"/>
    <w:rsid w:val="00F95D5F"/>
    <w:rsid w:val="00FA1F2E"/>
    <w:rsid w:val="00FB02CF"/>
    <w:rsid w:val="00FB5BD0"/>
    <w:rsid w:val="00FB788E"/>
    <w:rsid w:val="00FB7C5C"/>
    <w:rsid w:val="00FC03E8"/>
    <w:rsid w:val="00FC0A6A"/>
    <w:rsid w:val="00FC12FD"/>
    <w:rsid w:val="00FC1DC7"/>
    <w:rsid w:val="00FC229E"/>
    <w:rsid w:val="00FC2874"/>
    <w:rsid w:val="00FC2D0E"/>
    <w:rsid w:val="00FC58EF"/>
    <w:rsid w:val="00FC6D33"/>
    <w:rsid w:val="00FE1331"/>
    <w:rsid w:val="00FE397F"/>
    <w:rsid w:val="00FE48C5"/>
    <w:rsid w:val="00FE5EEC"/>
    <w:rsid w:val="00FE7334"/>
    <w:rsid w:val="00FF2549"/>
    <w:rsid w:val="00FF40A1"/>
    <w:rsid w:val="00FF5172"/>
    <w:rsid w:val="00FF7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0D7E5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6A6"/>
    <w:rPr>
      <w:lang w:val="en-US"/>
    </w:rPr>
  </w:style>
  <w:style w:type="paragraph" w:styleId="Rubrik7">
    <w:name w:val="heading 7"/>
    <w:basedOn w:val="Normal"/>
    <w:next w:val="Normal"/>
    <w:link w:val="Rubrik7Char"/>
    <w:uiPriority w:val="9"/>
    <w:unhideWhenUsed/>
    <w:qFormat/>
    <w:rsid w:val="00AF2989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7Char">
    <w:name w:val="Rubrik 7 Char"/>
    <w:basedOn w:val="Standardstycketypsnitt"/>
    <w:link w:val="Rubrik7"/>
    <w:uiPriority w:val="9"/>
    <w:rsid w:val="00AF2989"/>
    <w:rPr>
      <w:rFonts w:ascii="Calibri" w:eastAsia="Times New Roman" w:hAnsi="Calibri" w:cs="Times New Roman"/>
      <w:sz w:val="24"/>
      <w:szCs w:val="24"/>
      <w:lang w:val="en-US" w:eastAsia="en-US"/>
    </w:rPr>
  </w:style>
  <w:style w:type="paragraph" w:styleId="Sidfot">
    <w:name w:val="footer"/>
    <w:basedOn w:val="Normal"/>
    <w:link w:val="SidfotChar"/>
    <w:uiPriority w:val="99"/>
    <w:unhideWhenUsed/>
    <w:rsid w:val="00AF2989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  <w:lang w:eastAsia="en-US"/>
    </w:rPr>
  </w:style>
  <w:style w:type="character" w:customStyle="1" w:styleId="SidfotChar">
    <w:name w:val="Sidfot Char"/>
    <w:basedOn w:val="Standardstycketypsnitt"/>
    <w:link w:val="Sidfot"/>
    <w:uiPriority w:val="99"/>
    <w:rsid w:val="00AF2989"/>
    <w:rPr>
      <w:rFonts w:ascii="Calibri" w:eastAsia="Times New Roman" w:hAnsi="Calibri" w:cs="Times New Roman"/>
      <w:lang w:val="en-US" w:eastAsia="en-US"/>
    </w:rPr>
  </w:style>
  <w:style w:type="character" w:customStyle="1" w:styleId="apple-style-span">
    <w:name w:val="apple-style-span"/>
    <w:rsid w:val="00AF2989"/>
  </w:style>
  <w:style w:type="character" w:customStyle="1" w:styleId="apple-converted-space">
    <w:name w:val="apple-converted-space"/>
    <w:rsid w:val="00AF2989"/>
  </w:style>
  <w:style w:type="character" w:customStyle="1" w:styleId="highlight">
    <w:name w:val="highlight"/>
    <w:rsid w:val="00AF2989"/>
  </w:style>
  <w:style w:type="paragraph" w:customStyle="1" w:styleId="yiv2092010334msonormal">
    <w:name w:val="yiv2092010334msonormal"/>
    <w:basedOn w:val="Normal"/>
    <w:rsid w:val="00AF29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yiv565067331msonormal">
    <w:name w:val="yiv565067331msonormal"/>
    <w:basedOn w:val="Normal"/>
    <w:rsid w:val="00AF29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stycke">
    <w:name w:val="List Paragraph"/>
    <w:basedOn w:val="Normal"/>
    <w:uiPriority w:val="34"/>
    <w:qFormat/>
    <w:rsid w:val="00AF2989"/>
    <w:pPr>
      <w:ind w:left="720"/>
      <w:contextualSpacing/>
    </w:pPr>
    <w:rPr>
      <w:rFonts w:ascii="Calibri" w:eastAsia="Times New Roman" w:hAnsi="Calibri" w:cs="Times New Roman"/>
      <w:lang w:eastAsia="en-US"/>
    </w:rPr>
  </w:style>
  <w:style w:type="character" w:styleId="Hyperlnk">
    <w:name w:val="Hyperlink"/>
    <w:basedOn w:val="Standardstycketypsnitt"/>
    <w:uiPriority w:val="99"/>
    <w:unhideWhenUsed/>
    <w:rsid w:val="00E4577F"/>
    <w:rPr>
      <w:color w:val="0000FF" w:themeColor="hyperlink"/>
      <w:u w:val="single"/>
    </w:rPr>
  </w:style>
  <w:style w:type="table" w:styleId="Tabellrutnt">
    <w:name w:val="Table Grid"/>
    <w:basedOn w:val="Normaltabell"/>
    <w:uiPriority w:val="59"/>
    <w:rsid w:val="001A5644"/>
    <w:pPr>
      <w:spacing w:after="0" w:line="240" w:lineRule="auto"/>
    </w:pPr>
    <w:rPr>
      <w:sz w:val="24"/>
      <w:szCs w:val="24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ypsnitt"/>
    <w:uiPriority w:val="99"/>
    <w:semiHidden/>
    <w:unhideWhenUsed/>
    <w:rsid w:val="00913ED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13ED2"/>
    <w:pPr>
      <w:spacing w:line="240" w:lineRule="auto"/>
    </w:pPr>
    <w:rPr>
      <w:sz w:val="20"/>
      <w:szCs w:val="20"/>
      <w:lang w:val="en-GB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913ED2"/>
    <w:rPr>
      <w:sz w:val="20"/>
      <w:szCs w:val="20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913E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913ED2"/>
    <w:rPr>
      <w:rFonts w:ascii="Lucida Grande" w:hAnsi="Lucida Grande" w:cs="Lucida Grande"/>
      <w:sz w:val="18"/>
      <w:szCs w:val="18"/>
      <w:lang w:val="en-US"/>
    </w:rPr>
  </w:style>
  <w:style w:type="character" w:styleId="AnvndHyperlnk">
    <w:name w:val="FollowedHyperlink"/>
    <w:basedOn w:val="Standardstycketypsnitt"/>
    <w:uiPriority w:val="99"/>
    <w:semiHidden/>
    <w:unhideWhenUsed/>
    <w:rsid w:val="00393018"/>
    <w:rPr>
      <w:color w:val="800080" w:themeColor="followedHyperlink"/>
      <w:u w:val="single"/>
    </w:rPr>
  </w:style>
  <w:style w:type="character" w:styleId="Radnummer">
    <w:name w:val="line number"/>
    <w:basedOn w:val="Standardstycketypsnitt"/>
    <w:uiPriority w:val="99"/>
    <w:semiHidden/>
    <w:unhideWhenUsed/>
    <w:rsid w:val="00DD635C"/>
  </w:style>
  <w:style w:type="paragraph" w:customStyle="1" w:styleId="Default">
    <w:name w:val="Default"/>
    <w:rsid w:val="00FE733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sv-SE"/>
    </w:rPr>
  </w:style>
  <w:style w:type="paragraph" w:styleId="Sidhuvud">
    <w:name w:val="header"/>
    <w:basedOn w:val="Normal"/>
    <w:link w:val="SidhuvudChar"/>
    <w:uiPriority w:val="99"/>
    <w:unhideWhenUsed/>
    <w:rsid w:val="00A96E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rsid w:val="00A96EC4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8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05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5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6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98</TotalTime>
  <Pages>1</Pages>
  <Words>195</Words>
  <Characters>103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rie-Louise Hammarström</cp:lastModifiedBy>
  <cp:revision>611</cp:revision>
  <cp:lastPrinted>2017-02-14T09:28:00Z</cp:lastPrinted>
  <dcterms:created xsi:type="dcterms:W3CDTF">2015-12-21T03:44:00Z</dcterms:created>
  <dcterms:modified xsi:type="dcterms:W3CDTF">2017-02-24T13:00:00Z</dcterms:modified>
</cp:coreProperties>
</file>